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2C487" w14:textId="77777777" w:rsidR="007C17D6" w:rsidRPr="00255E84" w:rsidRDefault="007C17D6" w:rsidP="007C17D6">
      <w:pPr>
        <w:pStyle w:val="Caption"/>
        <w:jc w:val="left"/>
        <w:rPr>
          <w:rFonts w:ascii="Times New Roman" w:hAnsi="Times New Roman"/>
          <w:sz w:val="32"/>
          <w:szCs w:val="32"/>
          <w:u w:val="single"/>
        </w:rPr>
      </w:pPr>
      <w:r w:rsidRPr="00255E84">
        <w:rPr>
          <w:rFonts w:ascii="Times New Roman" w:hAnsi="Times New Roman"/>
          <w:sz w:val="32"/>
          <w:szCs w:val="32"/>
          <w:u w:val="single"/>
        </w:rPr>
        <w:t>Supplementary Materials</w:t>
      </w:r>
    </w:p>
    <w:p w14:paraId="528AAD28" w14:textId="4D876E3F" w:rsidR="00E31212" w:rsidRDefault="00E31212" w:rsidP="00E31212">
      <w:pPr>
        <w:pStyle w:val="Caption"/>
        <w:jc w:val="left"/>
        <w:rPr>
          <w:rFonts w:ascii="Times New Roman" w:hAnsi="Times New Roman"/>
          <w:sz w:val="24"/>
          <w:szCs w:val="24"/>
        </w:rPr>
      </w:pPr>
      <w:r w:rsidRPr="00255E84">
        <w:rPr>
          <w:rFonts w:ascii="Times New Roman" w:hAnsi="Times New Roman"/>
          <w:sz w:val="24"/>
          <w:szCs w:val="24"/>
        </w:rPr>
        <w:t xml:space="preserve">Supplementary Table </w:t>
      </w:r>
      <w:r w:rsidRPr="00255E84">
        <w:rPr>
          <w:rFonts w:ascii="Times New Roman" w:hAnsi="Times New Roman"/>
          <w:sz w:val="24"/>
          <w:szCs w:val="24"/>
        </w:rPr>
        <w:fldChar w:fldCharType="begin"/>
      </w:r>
      <w:r w:rsidRPr="00255E84">
        <w:rPr>
          <w:rFonts w:ascii="Times New Roman" w:hAnsi="Times New Roman"/>
          <w:sz w:val="24"/>
          <w:szCs w:val="24"/>
        </w:rPr>
        <w:instrText xml:space="preserve"> SEQ Table_S \* ARABIC </w:instrText>
      </w:r>
      <w:r w:rsidRPr="00255E84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1</w:t>
      </w:r>
      <w:r w:rsidRPr="00255E84">
        <w:rPr>
          <w:rFonts w:ascii="Times New Roman" w:hAnsi="Times New Roman"/>
          <w:sz w:val="24"/>
          <w:szCs w:val="24"/>
        </w:rPr>
        <w:fldChar w:fldCharType="end"/>
      </w:r>
      <w:r w:rsidRPr="00255E84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Validation of proxy definition of </w:t>
      </w:r>
      <w:proofErr w:type="spellStart"/>
      <w:r>
        <w:rPr>
          <w:rFonts w:ascii="Times New Roman" w:hAnsi="Times New Roman"/>
          <w:sz w:val="24"/>
          <w:szCs w:val="24"/>
        </w:rPr>
        <w:t>nmCRPC</w:t>
      </w:r>
      <w:proofErr w:type="spellEnd"/>
      <w:r>
        <w:rPr>
          <w:rFonts w:ascii="Times New Roman" w:hAnsi="Times New Roman"/>
          <w:sz w:val="24"/>
          <w:szCs w:val="24"/>
        </w:rPr>
        <w:t xml:space="preserve"> using </w:t>
      </w:r>
      <w:r w:rsidR="00625562">
        <w:rPr>
          <w:rFonts w:ascii="Times New Roman" w:hAnsi="Times New Roman"/>
          <w:sz w:val="24"/>
          <w:szCs w:val="24"/>
        </w:rPr>
        <w:t>AHS dat</w:t>
      </w:r>
      <w:r w:rsidR="003773B4">
        <w:rPr>
          <w:rFonts w:ascii="Times New Roman" w:hAnsi="Times New Roman"/>
          <w:sz w:val="24"/>
          <w:szCs w:val="24"/>
        </w:rPr>
        <w:t>aset</w:t>
      </w:r>
    </w:p>
    <w:tbl>
      <w:tblPr>
        <w:tblStyle w:val="TableGrid"/>
        <w:tblW w:w="8280" w:type="dxa"/>
        <w:tblInd w:w="445" w:type="dxa"/>
        <w:tblLook w:val="04A0" w:firstRow="1" w:lastRow="0" w:firstColumn="1" w:lastColumn="0" w:noHBand="0" w:noVBand="1"/>
      </w:tblPr>
      <w:tblGrid>
        <w:gridCol w:w="1530"/>
        <w:gridCol w:w="1170"/>
        <w:gridCol w:w="1800"/>
        <w:gridCol w:w="3780"/>
      </w:tblGrid>
      <w:tr w:rsidR="00625562" w:rsidRPr="00625562" w14:paraId="5DA8D2C6" w14:textId="77777777" w:rsidTr="00625562">
        <w:tc>
          <w:tcPr>
            <w:tcW w:w="1530" w:type="dxa"/>
          </w:tcPr>
          <w:p w14:paraId="59B5161D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sz w:val="24"/>
              </w:rPr>
            </w:pPr>
            <w:r w:rsidRPr="00625562">
              <w:rPr>
                <w:rFonts w:ascii="Times New Roman" w:hAnsi="Times New Roman"/>
                <w:sz w:val="24"/>
              </w:rPr>
              <w:t>Local Therapy</w:t>
            </w:r>
          </w:p>
        </w:tc>
        <w:tc>
          <w:tcPr>
            <w:tcW w:w="1170" w:type="dxa"/>
          </w:tcPr>
          <w:p w14:paraId="131E328D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sz w:val="24"/>
              </w:rPr>
            </w:pPr>
            <w:r w:rsidRPr="00625562">
              <w:rPr>
                <w:rFonts w:ascii="Times New Roman" w:hAnsi="Times New Roman"/>
                <w:sz w:val="24"/>
              </w:rPr>
              <w:t>PSA&lt;20</w:t>
            </w:r>
          </w:p>
        </w:tc>
        <w:tc>
          <w:tcPr>
            <w:tcW w:w="1800" w:type="dxa"/>
          </w:tcPr>
          <w:p w14:paraId="088600CD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sz w:val="24"/>
              </w:rPr>
            </w:pPr>
            <w:r w:rsidRPr="00625562">
              <w:rPr>
                <w:rFonts w:ascii="Times New Roman" w:hAnsi="Times New Roman"/>
                <w:sz w:val="24"/>
              </w:rPr>
              <w:t>Time&gt;365 days</w:t>
            </w:r>
          </w:p>
        </w:tc>
        <w:tc>
          <w:tcPr>
            <w:tcW w:w="3780" w:type="dxa"/>
          </w:tcPr>
          <w:p w14:paraId="17D96715" w14:textId="417F91A6" w:rsidR="00625562" w:rsidRPr="00625562" w:rsidRDefault="00625562" w:rsidP="00625562">
            <w:pPr>
              <w:pStyle w:val="Caption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curacy and Predictive Values</w:t>
            </w:r>
          </w:p>
        </w:tc>
      </w:tr>
      <w:tr w:rsidR="00625562" w:rsidRPr="00625562" w14:paraId="4ADF60D9" w14:textId="77777777" w:rsidTr="00625562">
        <w:tc>
          <w:tcPr>
            <w:tcW w:w="1530" w:type="dxa"/>
          </w:tcPr>
          <w:p w14:paraId="30AAD22B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170" w:type="dxa"/>
          </w:tcPr>
          <w:p w14:paraId="244D861A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800" w:type="dxa"/>
          </w:tcPr>
          <w:p w14:paraId="4D1E5C0D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3780" w:type="dxa"/>
          </w:tcPr>
          <w:p w14:paraId="20BE38F0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Sensitivity: 80/150= 53.3%</w:t>
            </w:r>
          </w:p>
          <w:p w14:paraId="3C9B1D57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Specificity: 575/716= 80.3%</w:t>
            </w:r>
          </w:p>
          <w:p w14:paraId="25C15764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PPV: 80/221= 36.2%</w:t>
            </w:r>
          </w:p>
          <w:p w14:paraId="0542676E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NPV: 575/645= 89.1%</w:t>
            </w:r>
          </w:p>
        </w:tc>
      </w:tr>
      <w:tr w:rsidR="00625562" w:rsidRPr="00625562" w14:paraId="2DE28459" w14:textId="77777777" w:rsidTr="00625562">
        <w:tc>
          <w:tcPr>
            <w:tcW w:w="1530" w:type="dxa"/>
          </w:tcPr>
          <w:p w14:paraId="76934F14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No</w:t>
            </w:r>
          </w:p>
        </w:tc>
        <w:tc>
          <w:tcPr>
            <w:tcW w:w="1170" w:type="dxa"/>
          </w:tcPr>
          <w:p w14:paraId="0C4DA1D6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800" w:type="dxa"/>
          </w:tcPr>
          <w:p w14:paraId="1946540E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3780" w:type="dxa"/>
          </w:tcPr>
          <w:p w14:paraId="262BBDD9" w14:textId="77777777" w:rsid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Sensitivity: 91/150= 60.7%</w:t>
            </w:r>
          </w:p>
          <w:p w14:paraId="122054D3" w14:textId="65310F7B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Specificity: 483/716= 67.5%</w:t>
            </w:r>
          </w:p>
          <w:p w14:paraId="7D62D6F3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PPV: 91/324= 28.1%</w:t>
            </w:r>
          </w:p>
          <w:p w14:paraId="53DD203D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NPV: 483/542= 89.1%</w:t>
            </w:r>
          </w:p>
        </w:tc>
      </w:tr>
      <w:tr w:rsidR="00625562" w:rsidRPr="00625562" w14:paraId="20BC5671" w14:textId="77777777" w:rsidTr="00625562">
        <w:tc>
          <w:tcPr>
            <w:tcW w:w="1530" w:type="dxa"/>
          </w:tcPr>
          <w:p w14:paraId="65FC1196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170" w:type="dxa"/>
          </w:tcPr>
          <w:p w14:paraId="123B9DBB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800" w:type="dxa"/>
          </w:tcPr>
          <w:p w14:paraId="141EDA8A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No</w:t>
            </w:r>
          </w:p>
        </w:tc>
        <w:tc>
          <w:tcPr>
            <w:tcW w:w="3780" w:type="dxa"/>
          </w:tcPr>
          <w:p w14:paraId="7EB29E2C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Sensitivity: 85/150= 56.7%</w:t>
            </w:r>
          </w:p>
          <w:p w14:paraId="256AE71C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Specificity: 499/716= 69.7%</w:t>
            </w:r>
          </w:p>
          <w:p w14:paraId="1130F105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PPV: 85/302= 28.1%</w:t>
            </w:r>
          </w:p>
          <w:p w14:paraId="1D9B0A1C" w14:textId="77777777" w:rsidR="00625562" w:rsidRPr="00625562" w:rsidRDefault="00625562" w:rsidP="00625562">
            <w:pPr>
              <w:pStyle w:val="Caption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625562">
              <w:rPr>
                <w:rFonts w:ascii="Times New Roman" w:hAnsi="Times New Roman"/>
                <w:b w:val="0"/>
                <w:bCs w:val="0"/>
                <w:sz w:val="24"/>
              </w:rPr>
              <w:t>NPV:  499/564= 88.5%</w:t>
            </w:r>
          </w:p>
        </w:tc>
      </w:tr>
    </w:tbl>
    <w:p w14:paraId="08AB539B" w14:textId="6479AE56" w:rsidR="00E31212" w:rsidRPr="00625562" w:rsidRDefault="003773B4" w:rsidP="003773B4">
      <w:pPr>
        <w:pStyle w:val="Caption"/>
        <w:ind w:firstLine="720"/>
        <w:jc w:val="left"/>
        <w:rPr>
          <w:rFonts w:ascii="Times New Roman" w:hAnsi="Times New Roman"/>
          <w:b w:val="0"/>
          <w:bCs w:val="0"/>
          <w:sz w:val="24"/>
          <w:szCs w:val="24"/>
        </w:rPr>
      </w:pPr>
      <w:r w:rsidRPr="003773B4">
        <w:rPr>
          <w:rFonts w:ascii="Times New Roman" w:hAnsi="Times New Roman"/>
          <w:b w:val="0"/>
          <w:bCs w:val="0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4A54AA63" wp14:editId="400396FB">
                <wp:simplePos x="0" y="0"/>
                <wp:positionH relativeFrom="column">
                  <wp:posOffset>271780</wp:posOffset>
                </wp:positionH>
                <wp:positionV relativeFrom="paragraph">
                  <wp:posOffset>199390</wp:posOffset>
                </wp:positionV>
                <wp:extent cx="2360930" cy="140462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55282" w14:textId="1890C924" w:rsidR="003773B4" w:rsidRDefault="003773B4">
                            <w:r>
                              <w:t>AHS = Alberta Health Services</w:t>
                            </w:r>
                          </w:p>
                          <w:p w14:paraId="058132D6" w14:textId="0DD67366" w:rsidR="003773B4" w:rsidRDefault="003773B4">
                            <w:r>
                              <w:t>PPV = Positive predictive value</w:t>
                            </w:r>
                          </w:p>
                          <w:p w14:paraId="7715DA4E" w14:textId="0DCCF2D1" w:rsidR="003773B4" w:rsidRDefault="003773B4">
                            <w:r>
                              <w:t>NPV = Negative predictive 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54AA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.4pt;margin-top:15.7pt;width:185.9pt;height:110.6pt;z-index:2516572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" stroked="f">
                <v:textbox style="mso-fit-shape-to-text:t">
                  <w:txbxContent>
                    <w:p w14:paraId="44855282" w14:textId="1890C924" w:rsidR="003773B4" w:rsidRDefault="003773B4">
                      <w:r>
                        <w:t>AHS = Alberta Health Services</w:t>
                      </w:r>
                    </w:p>
                    <w:p w14:paraId="058132D6" w14:textId="0DD67366" w:rsidR="003773B4" w:rsidRDefault="003773B4">
                      <w:r>
                        <w:t>PPV = Positive predictive value</w:t>
                      </w:r>
                    </w:p>
                    <w:p w14:paraId="7715DA4E" w14:textId="0DCCF2D1" w:rsidR="003773B4" w:rsidRDefault="003773B4">
                      <w:r>
                        <w:t>NPV = Negative predictive val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B03189" w14:textId="75ACAC40" w:rsidR="00E31212" w:rsidRPr="00625562" w:rsidRDefault="00E31212" w:rsidP="007C17D6">
      <w:pPr>
        <w:pStyle w:val="Caption"/>
        <w:jc w:val="left"/>
        <w:rPr>
          <w:rFonts w:ascii="Times New Roman" w:hAnsi="Times New Roman"/>
          <w:b w:val="0"/>
          <w:bCs w:val="0"/>
          <w:sz w:val="24"/>
          <w:szCs w:val="24"/>
        </w:rPr>
      </w:pPr>
    </w:p>
    <w:p w14:paraId="5B1ACE4F" w14:textId="77777777" w:rsidR="00E31212" w:rsidRDefault="00E31212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</w:p>
    <w:p w14:paraId="2565FF40" w14:textId="200B2D59" w:rsidR="00E31212" w:rsidRDefault="003773B4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D78293" wp14:editId="4D6342F9">
                <wp:simplePos x="0" y="0"/>
                <wp:positionH relativeFrom="column">
                  <wp:posOffset>3098800</wp:posOffset>
                </wp:positionH>
                <wp:positionV relativeFrom="paragraph">
                  <wp:posOffset>27940</wp:posOffset>
                </wp:positionV>
                <wp:extent cx="914400" cy="9144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95B79E" w14:textId="77777777" w:rsidR="003773B4" w:rsidRDefault="003773B4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D78293" id="Text Box 1" o:spid="_x0000_s1027" type="#_x0000_t202" style="position:absolute;margin-left:244pt;margin-top:2.2pt;width:1in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" filled="f" stroked="f">
                <v:textbox style="mso-fit-shape-to-text:t">
                  <w:txbxContent>
                    <w:p w14:paraId="3D95B79E" w14:textId="77777777" w:rsidR="003773B4" w:rsidRDefault="003773B4"/>
                  </w:txbxContent>
                </v:textbox>
              </v:shape>
            </w:pict>
          </mc:Fallback>
        </mc:AlternateContent>
      </w:r>
    </w:p>
    <w:p w14:paraId="2E67754B" w14:textId="77777777" w:rsidR="00E31212" w:rsidRDefault="00E31212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</w:p>
    <w:p w14:paraId="3ABA4BBB" w14:textId="3278609F" w:rsidR="007C17D6" w:rsidRPr="00255E84" w:rsidRDefault="007C17D6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  <w:r w:rsidRPr="00255E84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D3A5D">
        <w:rPr>
          <w:rFonts w:ascii="Times New Roman" w:hAnsi="Times New Roman"/>
          <w:sz w:val="24"/>
          <w:szCs w:val="24"/>
        </w:rPr>
        <w:t>2</w:t>
      </w:r>
      <w:r w:rsidRPr="00255E84">
        <w:rPr>
          <w:rFonts w:ascii="Times New Roman" w:hAnsi="Times New Roman"/>
          <w:sz w:val="24"/>
          <w:szCs w:val="24"/>
        </w:rPr>
        <w:t>: Time from ADT initiation to development of CRPC (n= 944)</w:t>
      </w:r>
    </w:p>
    <w:tbl>
      <w:tblPr>
        <w:tblW w:w="9177" w:type="dxa"/>
        <w:tblLayout w:type="fixed"/>
        <w:tblLook w:val="04A0" w:firstRow="1" w:lastRow="0" w:firstColumn="1" w:lastColumn="0" w:noHBand="0" w:noVBand="1"/>
      </w:tblPr>
      <w:tblGrid>
        <w:gridCol w:w="2649"/>
        <w:gridCol w:w="2176"/>
        <w:gridCol w:w="2176"/>
        <w:gridCol w:w="2176"/>
      </w:tblGrid>
      <w:tr w:rsidR="007C17D6" w:rsidRPr="00255E84" w14:paraId="7DBA4C2F" w14:textId="77777777" w:rsidTr="003B7920">
        <w:trPr>
          <w:trHeight w:val="309"/>
        </w:trPr>
        <w:tc>
          <w:tcPr>
            <w:tcW w:w="2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F812DD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tario LHINs 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F8582B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igible patients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5B1FB9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nths from ADT initiation to CRPC,</w:t>
            </w:r>
          </w:p>
          <w:p w14:paraId="3EDCB53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2154A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PC developed within 24 months of ADT initiation, n (%)</w:t>
            </w:r>
          </w:p>
        </w:tc>
      </w:tr>
      <w:tr w:rsidR="007C17D6" w:rsidRPr="00255E84" w14:paraId="22289E5F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9105" w14:textId="6ABD7CAE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6706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34E8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 (17.0-37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9F6B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54.3%)</w:t>
            </w:r>
          </w:p>
        </w:tc>
      </w:tr>
      <w:tr w:rsidR="007C17D6" w:rsidRPr="00255E84" w14:paraId="773D69AA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05577" w14:textId="7B61E376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7D7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F449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 (16.0-34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601F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51.4%)</w:t>
            </w:r>
          </w:p>
        </w:tc>
      </w:tr>
      <w:tr w:rsidR="007C17D6" w:rsidRPr="00255E84" w14:paraId="745501D3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B87E3" w14:textId="05BDFC7D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BCF1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7393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 (16.5-46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1FF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3.6%)</w:t>
            </w:r>
          </w:p>
        </w:tc>
      </w:tr>
      <w:tr w:rsidR="007C17D6" w:rsidRPr="00255E84" w14:paraId="2AE90070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F2B6" w14:textId="6ADF5438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221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6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641B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 (18.0-39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4FFB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7.4%)</w:t>
            </w:r>
          </w:p>
        </w:tc>
      </w:tr>
      <w:tr w:rsidR="007C17D6" w:rsidRPr="00255E84" w14:paraId="7275377B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2A1A1" w14:textId="11EBB956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684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DD2F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 (16.0-48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1DC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5.5%)</w:t>
            </w:r>
          </w:p>
        </w:tc>
      </w:tr>
      <w:tr w:rsidR="007C17D6" w:rsidRPr="00255E84" w14:paraId="14546A77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E6D30" w14:textId="644696A3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7586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6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A2B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(15.0-44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D7D8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48.5%)</w:t>
            </w:r>
          </w:p>
        </w:tc>
      </w:tr>
      <w:tr w:rsidR="007C17D6" w:rsidRPr="00255E84" w14:paraId="2EBBDB3C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076A" w14:textId="4666AC8E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191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8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62CC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 (15.5-36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1037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52.6%)</w:t>
            </w:r>
          </w:p>
        </w:tc>
      </w:tr>
      <w:tr w:rsidR="007C17D6" w:rsidRPr="00255E84" w14:paraId="6D792BE5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64AAF" w14:textId="6DBD75E2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1D1F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2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30B6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 (17.0-41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991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44.0%)</w:t>
            </w:r>
          </w:p>
        </w:tc>
      </w:tr>
      <w:tr w:rsidR="007C17D6" w:rsidRPr="00255E84" w14:paraId="3735C9F6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5EBE6" w14:textId="43940C53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AC3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0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EB9B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(15.5-45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737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47.5%)</w:t>
            </w:r>
          </w:p>
        </w:tc>
      </w:tr>
      <w:tr w:rsidR="007C17D6" w:rsidRPr="00255E84" w14:paraId="2E2A2793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1AB46" w14:textId="0562E6AA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6C27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F833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(15.5-44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82D0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44.2%)</w:t>
            </w:r>
          </w:p>
        </w:tc>
      </w:tr>
      <w:tr w:rsidR="007C17D6" w:rsidRPr="00255E84" w14:paraId="71032F1C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0D38" w14:textId="79D7ACD2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D68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7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502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 (18.0-44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FB7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48.3%)</w:t>
            </w:r>
          </w:p>
        </w:tc>
      </w:tr>
      <w:tr w:rsidR="007C17D6" w:rsidRPr="00255E84" w14:paraId="7DD1D154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33830" w14:textId="4BE7FD6A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C63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2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F85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 (19.0-45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DCA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0.5%)</w:t>
            </w:r>
          </w:p>
        </w:tc>
      </w:tr>
      <w:tr w:rsidR="007C17D6" w:rsidRPr="00255E84" w14:paraId="184B40EC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886B6" w14:textId="71730769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F66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3BE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 (19.5-54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6010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2.3%)</w:t>
            </w:r>
          </w:p>
        </w:tc>
      </w:tr>
      <w:tr w:rsidR="007C17D6" w:rsidRPr="00255E84" w14:paraId="02050814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661EC" w14:textId="62BFC199" w:rsidR="007C17D6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597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1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6BE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 (22.0-57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EE0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8.1%)</w:t>
            </w:r>
          </w:p>
        </w:tc>
      </w:tr>
      <w:tr w:rsidR="007C17D6" w:rsidRPr="00255E84" w14:paraId="5CC862C5" w14:textId="77777777" w:rsidTr="003B7920">
        <w:trPr>
          <w:trHeight w:val="309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38C6F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LHIN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3567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94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67F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 (17.0-43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2E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 (45.8%)</w:t>
            </w:r>
          </w:p>
        </w:tc>
      </w:tr>
      <w:tr w:rsidR="007C17D6" w:rsidRPr="00255E84" w14:paraId="5F0A8409" w14:textId="77777777" w:rsidTr="003B7920">
        <w:trPr>
          <w:trHeight w:val="309"/>
        </w:trPr>
        <w:tc>
          <w:tcPr>
            <w:tcW w:w="26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820207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46D9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B8F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061F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8</w:t>
            </w:r>
          </w:p>
        </w:tc>
      </w:tr>
    </w:tbl>
    <w:p w14:paraId="31784887" w14:textId="77777777" w:rsidR="007C17D6" w:rsidRPr="00255E84" w:rsidRDefault="007C17D6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</w:p>
    <w:p w14:paraId="6E833529" w14:textId="77777777" w:rsidR="007C17D6" w:rsidRPr="00255E84" w:rsidRDefault="007C17D6" w:rsidP="007C17D6">
      <w:pPr>
        <w:pStyle w:val="Caption"/>
        <w:jc w:val="left"/>
        <w:rPr>
          <w:rFonts w:ascii="Times New Roman" w:hAnsi="Times New Roman"/>
        </w:rPr>
      </w:pPr>
    </w:p>
    <w:p w14:paraId="3A9B6918" w14:textId="77777777" w:rsidR="007C17D6" w:rsidRPr="00255E84" w:rsidRDefault="007C17D6" w:rsidP="007C17D6">
      <w:pPr>
        <w:pStyle w:val="BodyText"/>
        <w:rPr>
          <w:rFonts w:ascii="Times New Roman" w:hAnsi="Times New Roman" w:cs="Times New Roman"/>
        </w:rPr>
      </w:pPr>
    </w:p>
    <w:p w14:paraId="771B99A7" w14:textId="691C33D6" w:rsidR="007C17D6" w:rsidRPr="00255E84" w:rsidRDefault="007C17D6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  <w:r w:rsidRPr="00255E84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D38D8">
        <w:rPr>
          <w:rFonts w:ascii="Times New Roman" w:hAnsi="Times New Roman"/>
          <w:sz w:val="24"/>
          <w:szCs w:val="24"/>
        </w:rPr>
        <w:t>3</w:t>
      </w:r>
      <w:r w:rsidRPr="00255E84">
        <w:rPr>
          <w:rFonts w:ascii="Times New Roman" w:hAnsi="Times New Roman"/>
          <w:sz w:val="24"/>
          <w:szCs w:val="24"/>
        </w:rPr>
        <w:t>: Time from development of CRPC to HR-CRPC (n= 921)</w:t>
      </w:r>
    </w:p>
    <w:tbl>
      <w:tblPr>
        <w:tblW w:w="9177" w:type="dxa"/>
        <w:tblLayout w:type="fixed"/>
        <w:tblLook w:val="04A0" w:firstRow="1" w:lastRow="0" w:firstColumn="1" w:lastColumn="0" w:noHBand="0" w:noVBand="1"/>
      </w:tblPr>
      <w:tblGrid>
        <w:gridCol w:w="2649"/>
        <w:gridCol w:w="2176"/>
        <w:gridCol w:w="2176"/>
        <w:gridCol w:w="2176"/>
      </w:tblGrid>
      <w:tr w:rsidR="007C17D6" w:rsidRPr="00255E84" w14:paraId="1774A412" w14:textId="77777777" w:rsidTr="003B7920">
        <w:trPr>
          <w:trHeight w:val="309"/>
        </w:trPr>
        <w:tc>
          <w:tcPr>
            <w:tcW w:w="2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E296FF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tario LHINs 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C7B43E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ys from CRPC to HR-nmCRPC (n= 921), Median (IQR)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5A6EE3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-nmCRPC developed within 12 months of CRPC index date, n (%)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5CD56E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-nmCRPC developed within 24 months of CRPC index date, n (%)</w:t>
            </w:r>
          </w:p>
        </w:tc>
      </w:tr>
      <w:tr w:rsidR="001D591F" w:rsidRPr="00255E84" w14:paraId="5166D012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0879" w14:textId="2B522A3F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042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5 (63.0-370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A2F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71.4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94A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88.6%)</w:t>
            </w:r>
          </w:p>
        </w:tc>
      </w:tr>
      <w:tr w:rsidR="001D591F" w:rsidRPr="00255E84" w14:paraId="4AF00732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91BDA" w14:textId="3FE5B9BB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67D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 (43.0-267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8CE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81.4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3FF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94.3%)</w:t>
            </w:r>
          </w:p>
        </w:tc>
      </w:tr>
      <w:tr w:rsidR="001D591F" w:rsidRPr="00255E84" w14:paraId="5B43B501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0F2BC" w14:textId="55BA857B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13E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0 (91.0-321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2B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80.0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3D3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92.7%)</w:t>
            </w:r>
          </w:p>
        </w:tc>
      </w:tr>
      <w:tr w:rsidR="001D591F" w:rsidRPr="00255E84" w14:paraId="1560C649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3D249" w14:textId="5A07ED62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1C1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0 (76.5-184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F1C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87.1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0FD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(94.0%)</w:t>
            </w:r>
          </w:p>
        </w:tc>
      </w:tr>
      <w:tr w:rsidR="001D591F" w:rsidRPr="00255E84" w14:paraId="7ACC5EB2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398E4" w14:textId="69E580DB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296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0 (87.0-234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7F0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77.4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204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90.3%)</w:t>
            </w:r>
          </w:p>
        </w:tc>
      </w:tr>
      <w:tr w:rsidR="001D591F" w:rsidRPr="00255E84" w14:paraId="563F9248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9D75E" w14:textId="59B2181A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D8A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0 (42.0-277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B47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77.3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FFF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87.9%)</w:t>
            </w:r>
          </w:p>
        </w:tc>
      </w:tr>
      <w:tr w:rsidR="001D591F" w:rsidRPr="00255E84" w14:paraId="2C18ED66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BBA48" w14:textId="3D6A3950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4C1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0 (65.0-286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432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79.5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3AD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91.0%)</w:t>
            </w:r>
          </w:p>
        </w:tc>
      </w:tr>
      <w:tr w:rsidR="001D591F" w:rsidRPr="00255E84" w14:paraId="24B5B03B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82ABC" w14:textId="4D1BFE1C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4F7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0 (64.0-193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EBB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(82.4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90A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94.4%)</w:t>
            </w:r>
          </w:p>
        </w:tc>
      </w:tr>
      <w:tr w:rsidR="001D591F" w:rsidRPr="00255E84" w14:paraId="7422E587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69A4D" w14:textId="2ED4D6C8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782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 (59.0-175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630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 (82.2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EF1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88.1%)</w:t>
            </w:r>
          </w:p>
        </w:tc>
      </w:tr>
      <w:tr w:rsidR="001D591F" w:rsidRPr="00255E84" w14:paraId="60C815BC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C5C82" w14:textId="63EEC11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D9C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0 (74.0-309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103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78.8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100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92.3%)</w:t>
            </w:r>
          </w:p>
        </w:tc>
      </w:tr>
      <w:tr w:rsidR="001D591F" w:rsidRPr="00255E84" w14:paraId="4B91B815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6B48C" w14:textId="1157E19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443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0 (82.0-178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A8D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 (87.4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CB8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(96.6%)</w:t>
            </w:r>
          </w:p>
        </w:tc>
      </w:tr>
      <w:tr w:rsidR="001D591F" w:rsidRPr="00255E84" w14:paraId="64601EF1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FE6C1" w14:textId="0EA9F36C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4DE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 (58.0-155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B3C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92.9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1A5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97.6%)</w:t>
            </w:r>
          </w:p>
        </w:tc>
      </w:tr>
      <w:tr w:rsidR="001D591F" w:rsidRPr="00255E84" w14:paraId="4CF4AA47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E003" w14:textId="09536269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BDE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5 (42.5-196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7AC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80.0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EEE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93.8%)</w:t>
            </w:r>
          </w:p>
        </w:tc>
      </w:tr>
      <w:tr w:rsidR="001D591F" w:rsidRPr="00255E84" w14:paraId="2D4FF195" w14:textId="77777777" w:rsidTr="003B7920">
        <w:trPr>
          <w:trHeight w:val="297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537D6" w14:textId="2D322585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08F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.5 (133.5-287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187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85.7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74A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90.5%)</w:t>
            </w:r>
          </w:p>
        </w:tc>
      </w:tr>
      <w:tr w:rsidR="001D591F" w:rsidRPr="00255E84" w14:paraId="2757EF3A" w14:textId="77777777" w:rsidTr="003B7920">
        <w:trPr>
          <w:trHeight w:val="309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3A7B5" w14:textId="77777777" w:rsidR="001D591F" w:rsidRPr="00255E84" w:rsidRDefault="001D591F" w:rsidP="001D591F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LHIN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CF0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0 (70.5-211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23C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 (82.2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FE3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 (92.6%)</w:t>
            </w:r>
          </w:p>
        </w:tc>
      </w:tr>
      <w:tr w:rsidR="001D591F" w:rsidRPr="00255E84" w14:paraId="4679B067" w14:textId="77777777" w:rsidTr="003B7920">
        <w:trPr>
          <w:trHeight w:val="309"/>
        </w:trPr>
        <w:tc>
          <w:tcPr>
            <w:tcW w:w="26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151D8" w14:textId="77777777" w:rsidR="001D591F" w:rsidRPr="00255E84" w:rsidRDefault="001D591F" w:rsidP="001D591F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DBA2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AB57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1886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</w:tr>
    </w:tbl>
    <w:p w14:paraId="45713DFA" w14:textId="77777777" w:rsidR="007C17D6" w:rsidRPr="00255E84" w:rsidRDefault="007C17D6" w:rsidP="007C17D6">
      <w:pPr>
        <w:pStyle w:val="Caption"/>
        <w:jc w:val="left"/>
        <w:rPr>
          <w:rFonts w:ascii="Times New Roman" w:hAnsi="Times New Roman"/>
        </w:rPr>
      </w:pPr>
      <w:r w:rsidRPr="00255E84">
        <w:rPr>
          <w:rFonts w:ascii="Times New Roman" w:hAnsi="Times New Roman"/>
        </w:rPr>
        <w:br/>
      </w:r>
    </w:p>
    <w:p w14:paraId="24638281" w14:textId="77777777" w:rsidR="007C17D6" w:rsidRPr="00255E84" w:rsidRDefault="007C17D6" w:rsidP="007C17D6">
      <w:pPr>
        <w:pStyle w:val="BodyText"/>
        <w:rPr>
          <w:rFonts w:ascii="Times New Roman" w:hAnsi="Times New Roman" w:cs="Times New Roman"/>
        </w:rPr>
      </w:pPr>
    </w:p>
    <w:p w14:paraId="3F4CA6AA" w14:textId="56FBAA0F" w:rsidR="007C17D6" w:rsidRPr="00255E84" w:rsidRDefault="007C17D6" w:rsidP="007C17D6">
      <w:pPr>
        <w:pStyle w:val="Caption"/>
        <w:jc w:val="both"/>
        <w:rPr>
          <w:rFonts w:ascii="Times New Roman" w:hAnsi="Times New Roman"/>
          <w:sz w:val="24"/>
          <w:szCs w:val="24"/>
        </w:rPr>
      </w:pPr>
      <w:r w:rsidRPr="00255E84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D38D8">
        <w:rPr>
          <w:rFonts w:ascii="Times New Roman" w:hAnsi="Times New Roman"/>
          <w:sz w:val="24"/>
          <w:szCs w:val="24"/>
        </w:rPr>
        <w:t>4</w:t>
      </w:r>
      <w:r w:rsidRPr="00255E84">
        <w:rPr>
          <w:rFonts w:ascii="Times New Roman" w:hAnsi="Times New Roman"/>
          <w:sz w:val="24"/>
          <w:szCs w:val="24"/>
        </w:rPr>
        <w:t>: Number of PSA tests in the 12 months prior to HR-CRPC (n= 907)</w:t>
      </w:r>
    </w:p>
    <w:tbl>
      <w:tblPr>
        <w:tblW w:w="9563" w:type="dxa"/>
        <w:tblLayout w:type="fixed"/>
        <w:tblLook w:val="04A0" w:firstRow="1" w:lastRow="0" w:firstColumn="1" w:lastColumn="0" w:noHBand="0" w:noVBand="1"/>
      </w:tblPr>
      <w:tblGrid>
        <w:gridCol w:w="2231"/>
        <w:gridCol w:w="1833"/>
        <w:gridCol w:w="1833"/>
        <w:gridCol w:w="1833"/>
        <w:gridCol w:w="1833"/>
      </w:tblGrid>
      <w:tr w:rsidR="007C17D6" w:rsidRPr="00255E84" w14:paraId="40201C0E" w14:textId="77777777" w:rsidTr="003B7920">
        <w:trPr>
          <w:trHeight w:val="306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A29BD3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tario LHINs 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0E636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CC8980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C3ABD9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A46E1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+</w:t>
            </w:r>
          </w:p>
        </w:tc>
      </w:tr>
      <w:tr w:rsidR="001D591F" w:rsidRPr="00255E84" w14:paraId="39469653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12BD0" w14:textId="10130150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A58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8.2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F32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6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E11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8.2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CA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7.3%)</w:t>
            </w:r>
          </w:p>
        </w:tc>
      </w:tr>
      <w:tr w:rsidR="001D591F" w:rsidRPr="00255E84" w14:paraId="2908B52D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1B7F4" w14:textId="032455D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089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3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94B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5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882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5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BE1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5.8%)</w:t>
            </w:r>
          </w:p>
        </w:tc>
      </w:tr>
      <w:tr w:rsidR="001D591F" w:rsidRPr="00255E84" w14:paraId="1A793B2B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B4EFF" w14:textId="521883F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69B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2.7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C26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41.8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DDF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32.7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4B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2.7%)</w:t>
            </w:r>
          </w:p>
        </w:tc>
      </w:tr>
      <w:tr w:rsidR="001D591F" w:rsidRPr="00255E84" w14:paraId="69251F9A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FA8ED" w14:textId="28F650E9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70C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23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471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32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C07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2.5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26B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1.6%)</w:t>
            </w:r>
          </w:p>
        </w:tc>
      </w:tr>
      <w:tr w:rsidR="001D591F" w:rsidRPr="00255E84" w14:paraId="08EC2BCD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A45D7" w14:textId="41299735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1C5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7AF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50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408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87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</w:tr>
      <w:tr w:rsidR="001D591F" w:rsidRPr="00255E84" w14:paraId="376CBD8E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0746" w14:textId="0E8C7C4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044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6.1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480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3.9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F06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32.3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CB0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7.7%)</w:t>
            </w:r>
          </w:p>
        </w:tc>
      </w:tr>
      <w:tr w:rsidR="001D591F" w:rsidRPr="00255E84" w14:paraId="230770ED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0C268" w14:textId="0CCBD3FD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F71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1.1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B32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44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D20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2.2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683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2.2%)</w:t>
            </w:r>
          </w:p>
        </w:tc>
      </w:tr>
      <w:tr w:rsidR="001D591F" w:rsidRPr="00255E84" w14:paraId="5C948278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40C6F" w14:textId="75D5820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047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9.5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68A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2.2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7CF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33.9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400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4.4%)</w:t>
            </w:r>
          </w:p>
        </w:tc>
      </w:tr>
      <w:tr w:rsidR="001D591F" w:rsidRPr="00255E84" w14:paraId="0102E5A6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E1055" w14:textId="270B08B0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657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7.3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94B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34.7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033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25.5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A9B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2.4%)</w:t>
            </w:r>
          </w:p>
        </w:tc>
      </w:tr>
      <w:tr w:rsidR="001D591F" w:rsidRPr="00255E84" w14:paraId="576E1A39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0BBF0" w14:textId="0AF6B492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CD9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2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F24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38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27C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4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71B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6.0%)</w:t>
            </w:r>
          </w:p>
        </w:tc>
      </w:tr>
      <w:tr w:rsidR="001D591F" w:rsidRPr="00255E84" w14:paraId="7368F1E6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0F082" w14:textId="22653B75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8DA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1.8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3FF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2.2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25B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6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041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9.5%)</w:t>
            </w:r>
          </w:p>
        </w:tc>
      </w:tr>
      <w:tr w:rsidR="001D591F" w:rsidRPr="00255E84" w14:paraId="3561D185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50044" w14:textId="35DA66C5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DFF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6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91A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.7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814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9.3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D4E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4.4%)</w:t>
            </w:r>
          </w:p>
        </w:tc>
      </w:tr>
      <w:tr w:rsidR="001D591F" w:rsidRPr="00255E84" w14:paraId="729F5F43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FB8FB" w14:textId="61241A51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2A9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7.5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69B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44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FFB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9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342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9.0%)</w:t>
            </w:r>
          </w:p>
        </w:tc>
      </w:tr>
      <w:tr w:rsidR="001D591F" w:rsidRPr="00255E84" w14:paraId="70FA87BC" w14:textId="77777777" w:rsidTr="003B7920">
        <w:trPr>
          <w:trHeight w:val="294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811A" w14:textId="7DFAF613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4B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840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0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FF8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732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7C17D6" w:rsidRPr="00255E84" w14:paraId="458B0A9C" w14:textId="77777777" w:rsidTr="003B7920">
        <w:trPr>
          <w:trHeight w:val="306"/>
        </w:trPr>
        <w:tc>
          <w:tcPr>
            <w:tcW w:w="223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33D4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LHIN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21A8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 (17.3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1B79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 (35.9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CB18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 (25.8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454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 (20.9%)</w:t>
            </w:r>
          </w:p>
        </w:tc>
      </w:tr>
      <w:tr w:rsidR="007C17D6" w:rsidRPr="00255E84" w14:paraId="2D9B8F7E" w14:textId="77777777" w:rsidTr="003B7920">
        <w:trPr>
          <w:trHeight w:val="306"/>
        </w:trPr>
        <w:tc>
          <w:tcPr>
            <w:tcW w:w="22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2D266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33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E50B9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</w:tr>
    </w:tbl>
    <w:p w14:paraId="775D639D" w14:textId="77777777" w:rsidR="001D591F" w:rsidRDefault="001D591F" w:rsidP="001D591F">
      <w:pPr>
        <w:keepNext/>
        <w:keepLines/>
        <w:rPr>
          <w:rFonts w:ascii="Times New Roman" w:hAnsi="Times New Roman" w:cs="Times New Roman"/>
          <w:color w:val="33444E" w:themeColor="text1" w:themeTint="F2"/>
          <w:sz w:val="15"/>
          <w:szCs w:val="15"/>
        </w:rPr>
      </w:pPr>
      <w:r>
        <w:rPr>
          <w:rFonts w:ascii="Times New Roman" w:hAnsi="Times New Roman" w:cs="Times New Roman"/>
          <w:color w:val="33444E" w:themeColor="text1" w:themeTint="F2"/>
          <w:sz w:val="15"/>
          <w:szCs w:val="15"/>
        </w:rPr>
        <w:t xml:space="preserve">* </w:t>
      </w:r>
      <w:bookmarkStart w:id="0" w:name="_Hlk98720821"/>
      <w:r>
        <w:rPr>
          <w:rFonts w:ascii="Times New Roman" w:hAnsi="Times New Roman" w:cs="Times New Roman"/>
          <w:color w:val="33444E" w:themeColor="text1" w:themeTint="F2"/>
          <w:sz w:val="15"/>
          <w:szCs w:val="15"/>
        </w:rPr>
        <w:t>Denotes cases where a range of patients involved has been provided to avoid the potential for patient identification due to confidentiality.</w:t>
      </w:r>
      <w:bookmarkEnd w:id="0"/>
    </w:p>
    <w:p w14:paraId="43DCADC7" w14:textId="77777777" w:rsidR="007C17D6" w:rsidRPr="00255E84" w:rsidRDefault="007C17D6" w:rsidP="007C17D6">
      <w:pPr>
        <w:pStyle w:val="BodyText"/>
        <w:rPr>
          <w:rFonts w:ascii="Times New Roman" w:hAnsi="Times New Roman" w:cs="Times New Roman"/>
          <w:iCs/>
          <w:color w:val="151D21" w:themeColor="text1" w:themeShade="80"/>
          <w:sz w:val="22"/>
          <w:szCs w:val="22"/>
        </w:rPr>
      </w:pPr>
    </w:p>
    <w:p w14:paraId="1857910F" w14:textId="4E688655" w:rsidR="007C17D6" w:rsidRPr="00255E84" w:rsidRDefault="007C17D6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  <w:r w:rsidRPr="00255E84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D38D8">
        <w:rPr>
          <w:rFonts w:ascii="Times New Roman" w:hAnsi="Times New Roman"/>
          <w:sz w:val="24"/>
          <w:szCs w:val="24"/>
        </w:rPr>
        <w:t>5</w:t>
      </w:r>
      <w:r w:rsidRPr="00255E84">
        <w:rPr>
          <w:rFonts w:ascii="Times New Roman" w:hAnsi="Times New Roman"/>
          <w:sz w:val="24"/>
          <w:szCs w:val="24"/>
        </w:rPr>
        <w:t>: Distribution of initial PSA doubling time after reaching HR-nmCRPC (i.e., PSADT ≤ 10 months) (n= 921)</w:t>
      </w:r>
    </w:p>
    <w:tbl>
      <w:tblPr>
        <w:tblW w:w="9469" w:type="dxa"/>
        <w:tblLayout w:type="fixed"/>
        <w:tblLook w:val="04A0" w:firstRow="1" w:lastRow="0" w:firstColumn="1" w:lastColumn="0" w:noHBand="0" w:noVBand="1"/>
      </w:tblPr>
      <w:tblGrid>
        <w:gridCol w:w="1854"/>
        <w:gridCol w:w="1523"/>
        <w:gridCol w:w="1523"/>
        <w:gridCol w:w="1523"/>
        <w:gridCol w:w="1523"/>
        <w:gridCol w:w="1523"/>
      </w:tblGrid>
      <w:tr w:rsidR="007C17D6" w:rsidRPr="00255E84" w14:paraId="7A4BE847" w14:textId="77777777" w:rsidTr="003B7920">
        <w:trPr>
          <w:trHeight w:val="305"/>
        </w:trPr>
        <w:tc>
          <w:tcPr>
            <w:tcW w:w="18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64ADB6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1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6900F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itial PSA doubling time, </w:t>
            </w:r>
          </w:p>
          <w:p w14:paraId="265732F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7C17D6" w:rsidRPr="00255E84" w14:paraId="5176E1AD" w14:textId="77777777" w:rsidTr="003B7920">
        <w:trPr>
          <w:trHeight w:val="305"/>
        </w:trPr>
        <w:tc>
          <w:tcPr>
            <w:tcW w:w="18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1AD9DD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tario LHINs 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24C6AF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3 months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E6E16C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– 5 months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62A867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 – 7 months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34BC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1 – 9 months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F4C17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1 – 10 months</w:t>
            </w:r>
          </w:p>
        </w:tc>
      </w:tr>
      <w:tr w:rsidR="001D591F" w:rsidRPr="00255E84" w14:paraId="5304E332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C8316" w14:textId="3EFCF533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C9A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5.3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92E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8.2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CC6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0E67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0507B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1D591F" w:rsidRPr="00255E84" w14:paraId="529A8488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CE374" w14:textId="79B8CD9B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E7B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50.7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BDE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5.4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75D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3.4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ECB4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9BE6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1D591F" w:rsidRPr="00255E84" w14:paraId="6A975025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B2CB3" w14:textId="4BADE1E4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99F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40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180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0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B8F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5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4B9F9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6138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1D591F" w:rsidRPr="00255E84" w14:paraId="19CA6132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A8730" w14:textId="21559933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1DE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39 - 4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A64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8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A67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1.4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1717A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8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F3DF4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</w:tr>
      <w:tr w:rsidR="001D591F" w:rsidRPr="00255E84" w14:paraId="1942BD34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F74F0" w14:textId="7BF2EDCC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D06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5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3E7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9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D5E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B298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510D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</w:tr>
      <w:tr w:rsidR="001D591F" w:rsidRPr="00255E84" w14:paraId="09FF49B2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12BDD" w14:textId="710E59A2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8B1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3.3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D1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34.9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C9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20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EBE9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21D6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1D591F" w:rsidRPr="00255E84" w14:paraId="6154823F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AF181" w14:textId="3FBB5DD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B26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8.7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4A1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0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86C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1 - 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45ACF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0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09A6E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1D591F" w:rsidRPr="00255E84" w14:paraId="268A40BF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589AD" w14:textId="644CBE9F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5CB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37.7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61B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34.4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E79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5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67F4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7 - 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D895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</w:tr>
      <w:tr w:rsidR="001D591F" w:rsidRPr="00255E84" w14:paraId="76A10F7C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2A226" w14:textId="154CB9DE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5F9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41.8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671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4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AB4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7.3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B0BF6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8 - 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AB888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</w:tr>
      <w:tr w:rsidR="001D591F" w:rsidRPr="00255E84" w14:paraId="091F7C08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BF897" w14:textId="34C85AE1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8C1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38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93B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BE4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4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1973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4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63A78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4.0%)</w:t>
            </w:r>
          </w:p>
        </w:tc>
      </w:tr>
      <w:tr w:rsidR="001D591F" w:rsidRPr="00255E84" w14:paraId="7BBA1B0F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5EE0A" w14:textId="67908836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B2C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47.1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382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2.2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5BD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1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6B32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3 - 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4930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1D591F" w:rsidRPr="00255E84" w14:paraId="3FBC32A4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CF747" w14:textId="0B5FA3CC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2DB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0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C36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8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3A0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9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0292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7E51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1D591F" w:rsidRPr="00255E84" w14:paraId="1C1BC606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F9984" w14:textId="0F9AF4BB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31E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43.8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03D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7.2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8E5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5.0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2886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47087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4 - 8</w:t>
            </w:r>
          </w:p>
        </w:tc>
      </w:tr>
      <w:tr w:rsidR="001D591F" w:rsidRPr="00255E84" w14:paraId="5FB43FAA" w14:textId="77777777" w:rsidTr="003B7920">
        <w:trPr>
          <w:trHeight w:val="293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88807" w14:textId="3A5BB21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690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294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8.1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92C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8.1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A459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C8A5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1 - 5</w:t>
            </w:r>
          </w:p>
        </w:tc>
      </w:tr>
      <w:tr w:rsidR="007C17D6" w:rsidRPr="00255E84" w14:paraId="0EF6A703" w14:textId="77777777" w:rsidTr="003B7920">
        <w:trPr>
          <w:trHeight w:val="305"/>
        </w:trPr>
        <w:tc>
          <w:tcPr>
            <w:tcW w:w="185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339A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LHIN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626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 (39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D461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 (27.6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4C7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(18.1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1C9D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9.4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9686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5.3%)</w:t>
            </w:r>
          </w:p>
        </w:tc>
      </w:tr>
      <w:tr w:rsidR="007C17D6" w:rsidRPr="00255E84" w14:paraId="332DE25E" w14:textId="77777777" w:rsidTr="003B7920">
        <w:trPr>
          <w:trHeight w:val="305"/>
        </w:trPr>
        <w:tc>
          <w:tcPr>
            <w:tcW w:w="18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1DA09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61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64ABC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</w:tbl>
    <w:p w14:paraId="30A08B8A" w14:textId="77777777" w:rsidR="001D591F" w:rsidRDefault="001D591F" w:rsidP="001D591F">
      <w:pPr>
        <w:keepNext/>
        <w:keepLines/>
        <w:rPr>
          <w:rFonts w:ascii="Times New Roman" w:hAnsi="Times New Roman" w:cs="Times New Roman"/>
          <w:color w:val="33444E" w:themeColor="text1" w:themeTint="F2"/>
          <w:sz w:val="15"/>
          <w:szCs w:val="15"/>
        </w:rPr>
      </w:pPr>
      <w:r>
        <w:rPr>
          <w:rFonts w:ascii="Times New Roman" w:hAnsi="Times New Roman" w:cs="Times New Roman"/>
          <w:color w:val="33444E" w:themeColor="text1" w:themeTint="F2"/>
          <w:sz w:val="15"/>
          <w:szCs w:val="15"/>
        </w:rPr>
        <w:t>* Denotes cases where a range of patients involved has been provided to avoid the potential for patient identification due to confidentiality.</w:t>
      </w:r>
    </w:p>
    <w:p w14:paraId="02520259" w14:textId="77777777" w:rsidR="007C17D6" w:rsidRPr="00255E84" w:rsidRDefault="007C17D6" w:rsidP="007C17D6">
      <w:pPr>
        <w:pStyle w:val="BodyText"/>
        <w:rPr>
          <w:rFonts w:ascii="Times New Roman" w:hAnsi="Times New Roman" w:cs="Times New Roman"/>
          <w:iCs/>
          <w:color w:val="151D21" w:themeColor="text1" w:themeShade="80"/>
          <w:sz w:val="22"/>
          <w:szCs w:val="22"/>
        </w:rPr>
      </w:pPr>
    </w:p>
    <w:p w14:paraId="2E52FCAD" w14:textId="7DDB0B36" w:rsidR="007C17D6" w:rsidRPr="00255E84" w:rsidRDefault="007C17D6" w:rsidP="007C17D6">
      <w:pPr>
        <w:pStyle w:val="Caption"/>
        <w:jc w:val="left"/>
        <w:rPr>
          <w:rFonts w:ascii="Times New Roman" w:hAnsi="Times New Roman"/>
          <w:sz w:val="24"/>
          <w:szCs w:val="24"/>
        </w:rPr>
      </w:pPr>
      <w:r w:rsidRPr="00255E84">
        <w:rPr>
          <w:rFonts w:ascii="Times New Roman" w:hAnsi="Times New Roman"/>
          <w:sz w:val="24"/>
          <w:szCs w:val="24"/>
        </w:rPr>
        <w:lastRenderedPageBreak/>
        <w:t xml:space="preserve">Supplementary Table </w:t>
      </w:r>
      <w:r w:rsidR="003D38D8">
        <w:rPr>
          <w:rFonts w:ascii="Times New Roman" w:hAnsi="Times New Roman"/>
          <w:sz w:val="24"/>
          <w:szCs w:val="24"/>
        </w:rPr>
        <w:t>6</w:t>
      </w:r>
      <w:r w:rsidRPr="00255E84">
        <w:rPr>
          <w:rFonts w:ascii="Times New Roman" w:hAnsi="Times New Roman"/>
          <w:sz w:val="24"/>
          <w:szCs w:val="24"/>
        </w:rPr>
        <w:t>: Median PSA values when PSADT ≤ 10 months, by PSADT group (n= 921)</w:t>
      </w:r>
    </w:p>
    <w:tbl>
      <w:tblPr>
        <w:tblW w:w="9486" w:type="dxa"/>
        <w:tblLayout w:type="fixed"/>
        <w:tblLook w:val="04A0" w:firstRow="1" w:lastRow="0" w:firstColumn="1" w:lastColumn="0" w:noHBand="0" w:noVBand="1"/>
      </w:tblPr>
      <w:tblGrid>
        <w:gridCol w:w="1691"/>
        <w:gridCol w:w="993"/>
        <w:gridCol w:w="1026"/>
        <w:gridCol w:w="1153"/>
        <w:gridCol w:w="1223"/>
        <w:gridCol w:w="1083"/>
        <w:gridCol w:w="1326"/>
        <w:gridCol w:w="991"/>
      </w:tblGrid>
      <w:tr w:rsidR="007C17D6" w:rsidRPr="00255E84" w14:paraId="69E37248" w14:textId="77777777" w:rsidTr="003B7920">
        <w:trPr>
          <w:trHeight w:val="298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B437DD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FE9E8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A values (ng/mL),</w:t>
            </w:r>
          </w:p>
          <w:p w14:paraId="2F4D5435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A43073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C17D6" w:rsidRPr="00255E84" w14:paraId="6698BA0F" w14:textId="77777777" w:rsidTr="003B7920">
        <w:trPr>
          <w:trHeight w:val="298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A4316F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tario LHINs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09642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3 month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53735F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 – 5 months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7DE97D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1 – 7 months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73426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.1 – 9 month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7CCD4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1 – 10 months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99F48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3064D3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D591F" w:rsidRPr="00255E84" w14:paraId="4779589E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AF43" w14:textId="4960B1D5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60B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7-3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982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-1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FEC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-3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5D82B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4-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D9A6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A148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4-3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32D9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1D591F" w:rsidRPr="00255E84" w14:paraId="4F1855F8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97FEA" w14:textId="3059870F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F7A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-2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35C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2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319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2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4E4CD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-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5E6A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5-4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DC69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2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884B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</w:tr>
      <w:tr w:rsidR="001D591F" w:rsidRPr="00255E84" w14:paraId="12EA6E2E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6F4BD" w14:textId="70F8CDD3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FB3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-1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068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6-2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66E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1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94B9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-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4DFB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9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7CB8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-1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87FC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1D591F" w:rsidRPr="00255E84" w14:paraId="66B4192B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1845F" w14:textId="6F1043BC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0A0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-1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70E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1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77F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107E8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-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D39AB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296B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1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BC2A6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1D591F" w:rsidRPr="00255E84" w14:paraId="75A28654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67FC8" w14:textId="46040C40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EA7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4-3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4DD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42A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8314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-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B7293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-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4F43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1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0944D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</w:tr>
      <w:tr w:rsidR="001D591F" w:rsidRPr="00255E84" w14:paraId="35AAF5BA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83461" w14:textId="33E3BC0D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74C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6-3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0D1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13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50C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-1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55C49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-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2E15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-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6ACDD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-1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66D29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</w:tr>
      <w:tr w:rsidR="001D591F" w:rsidRPr="00255E84" w14:paraId="70123581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1C3D9" w14:textId="431218C1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4F8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1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8C8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-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613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-1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7BE1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1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B3522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-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63F3E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1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905B7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</w:tr>
      <w:tr w:rsidR="001D591F" w:rsidRPr="00255E84" w14:paraId="72F7421F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9313" w14:textId="1AD35C71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E11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2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417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-1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53B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1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85530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-1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CEC1D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-15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FBCA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1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4770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</w:t>
            </w:r>
          </w:p>
        </w:tc>
      </w:tr>
      <w:tr w:rsidR="001D591F" w:rsidRPr="00255E84" w14:paraId="46DBF418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0A5C3" w14:textId="1D7658B0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F1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4-1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3AF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13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BD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-1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25B0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-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BC5A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2-8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B9AD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1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5F58B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</w:tr>
      <w:tr w:rsidR="001D591F" w:rsidRPr="00255E84" w14:paraId="3C3E067E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027B6" w14:textId="6E73CE22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800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6-2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8F2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3-2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02C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-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433C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34EE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8-75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7E10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-2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14201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1D591F" w:rsidRPr="00255E84" w14:paraId="58FB5E1C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BD95B" w14:textId="091F7C95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39C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1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1FD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-1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77A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-1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55A3CD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-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79D0A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-1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6870F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1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835F8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</w:tr>
      <w:tr w:rsidR="001D591F" w:rsidRPr="00255E84" w14:paraId="5B1B2AE9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62B1E" w14:textId="167C6F5D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FAA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6-2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FA4A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2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BB02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-7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E4F23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-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C6A6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-4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A4C53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2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F0FB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1D591F" w:rsidRPr="00255E84" w14:paraId="17D86271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0C67" w14:textId="3E7F7B4E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AA8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6-4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DD9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-1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FC0B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-1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1F415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-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7DAB6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-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25B68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2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95680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1D591F" w:rsidRPr="00255E84" w14:paraId="3870BEBF" w14:textId="77777777" w:rsidTr="003B7920">
        <w:trPr>
          <w:trHeight w:val="28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538C7" w14:textId="0CBC40E2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1F2E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-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F5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5-3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382C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-3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DD956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1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F77AB4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-8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B29A7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-2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E9B279" w14:textId="77777777" w:rsidR="001D591F" w:rsidRPr="00255E84" w:rsidRDefault="001D591F" w:rsidP="001D591F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7C17D6" w:rsidRPr="00255E84" w14:paraId="7A0209D3" w14:textId="77777777" w:rsidTr="003B7920">
        <w:trPr>
          <w:trHeight w:val="298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289B7" w14:textId="77777777" w:rsidR="007C17D6" w:rsidRPr="00255E84" w:rsidRDefault="007C17D6" w:rsidP="003B7920">
            <w:pPr>
              <w:keepNext/>
              <w:keepLine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LHI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3A2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4-2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2C1A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1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E431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-12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72AA9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-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C365C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-9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4E64A0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-1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774796" w14:textId="77777777" w:rsidR="007C17D6" w:rsidRPr="00255E84" w:rsidRDefault="007C17D6" w:rsidP="003B7920">
            <w:pPr>
              <w:keepNext/>
              <w:keepLine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</w:tbl>
    <w:p w14:paraId="2698598A" w14:textId="77777777" w:rsidR="002C3563" w:rsidRDefault="002C3563"/>
    <w:sectPr w:rsidR="002C35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ABC99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4460F5"/>
    <w:multiLevelType w:val="hybridMultilevel"/>
    <w:tmpl w:val="861E9B66"/>
    <w:lvl w:ilvl="0" w:tplc="0136EE2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A69DA"/>
    <w:multiLevelType w:val="hybridMultilevel"/>
    <w:tmpl w:val="31D63DD8"/>
    <w:lvl w:ilvl="0" w:tplc="F3EE86CE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720A9"/>
    <w:multiLevelType w:val="hybridMultilevel"/>
    <w:tmpl w:val="64A0CBA2"/>
    <w:lvl w:ilvl="0" w:tplc="81A053CE">
      <w:start w:val="1"/>
      <w:numFmt w:val="lowerLetter"/>
      <w:pStyle w:val="QAL2num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8C08E3"/>
    <w:multiLevelType w:val="hybridMultilevel"/>
    <w:tmpl w:val="FF08887E"/>
    <w:lvl w:ilvl="0" w:tplc="D90ACBC8">
      <w:start w:val="1"/>
      <w:numFmt w:val="decimal"/>
      <w:pStyle w:val="QAL1num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0D1606"/>
    <w:multiLevelType w:val="hybridMultilevel"/>
    <w:tmpl w:val="101A08AA"/>
    <w:lvl w:ilvl="0" w:tplc="C3C27340">
      <w:start w:val="1"/>
      <w:numFmt w:val="decimal"/>
      <w:pStyle w:val="AppendixHeading"/>
      <w:lvlText w:val="Appendix %1"/>
      <w:lvlJc w:val="left"/>
      <w:pPr>
        <w:ind w:left="-4518" w:firstLine="496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6" w15:restartNumberingAfterBreak="0">
    <w:nsid w:val="5DA3779B"/>
    <w:multiLevelType w:val="hybridMultilevel"/>
    <w:tmpl w:val="405ECBEC"/>
    <w:lvl w:ilvl="0" w:tplc="C2025A08">
      <w:start w:val="1"/>
      <w:numFmt w:val="bullet"/>
      <w:pStyle w:val="QAL2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F61120B"/>
    <w:multiLevelType w:val="multilevel"/>
    <w:tmpl w:val="0AD84E9E"/>
    <w:lvl w:ilvl="0">
      <w:start w:val="1"/>
      <w:numFmt w:val="decimal"/>
      <w:pStyle w:val="Heading1"/>
      <w:lvlText w:val="Section 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7"/>
  </w:num>
  <w:num w:numId="7">
    <w:abstractNumId w:val="7"/>
  </w:num>
  <w:num w:numId="8">
    <w:abstractNumId w:val="7"/>
  </w:num>
  <w:num w:numId="9">
    <w:abstractNumId w:val="0"/>
  </w:num>
  <w:num w:numId="10">
    <w:abstractNumId w:val="1"/>
  </w:num>
  <w:num w:numId="11">
    <w:abstractNumId w:val="5"/>
  </w:num>
  <w:num w:numId="12">
    <w:abstractNumId w:val="2"/>
  </w:num>
  <w:num w:numId="13">
    <w:abstractNumId w:val="4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7D6"/>
    <w:rsid w:val="00182D81"/>
    <w:rsid w:val="001D591F"/>
    <w:rsid w:val="00253534"/>
    <w:rsid w:val="002A5122"/>
    <w:rsid w:val="002C3563"/>
    <w:rsid w:val="003773B4"/>
    <w:rsid w:val="003D38D8"/>
    <w:rsid w:val="003D3A5D"/>
    <w:rsid w:val="003E06B7"/>
    <w:rsid w:val="00420F83"/>
    <w:rsid w:val="00625562"/>
    <w:rsid w:val="0075180C"/>
    <w:rsid w:val="007C17D6"/>
    <w:rsid w:val="007E391B"/>
    <w:rsid w:val="00880A5A"/>
    <w:rsid w:val="009873F5"/>
    <w:rsid w:val="00A47D9E"/>
    <w:rsid w:val="00C56BD4"/>
    <w:rsid w:val="00D23B7D"/>
    <w:rsid w:val="00D62F93"/>
    <w:rsid w:val="00DA5036"/>
    <w:rsid w:val="00E31212"/>
    <w:rsid w:val="00F9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91025"/>
  <w15:chartTrackingRefBased/>
  <w15:docId w15:val="{0B9545E9-6B4A-4904-8034-EF46238A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Geneva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iPriority="0" w:unhideWhenUsed="1" w:qFormat="1"/>
    <w:lsdException w:name="macro" w:semiHidden="1" w:unhideWhenUsed="1"/>
    <w:lsdException w:name="toa heading" w:semiHidden="1" w:uiPriority="0" w:unhideWhenUsed="1" w:qFormat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semiHidden="1" w:uiPriority="0" w:qFormat="1"/>
    <w:lsdException w:name="Intense Reference" w:semiHidden="1" w:uiPriority="0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C17D6"/>
  </w:style>
  <w:style w:type="paragraph" w:styleId="Heading1">
    <w:name w:val="heading 1"/>
    <w:next w:val="BodyText"/>
    <w:link w:val="Heading1Char"/>
    <w:qFormat/>
    <w:rsid w:val="00F9670C"/>
    <w:pPr>
      <w:keepNext/>
      <w:keepLines/>
      <w:pageBreakBefore/>
      <w:numPr>
        <w:numId w:val="8"/>
      </w:numPr>
      <w:pBdr>
        <w:top w:val="single" w:sz="12" w:space="6" w:color="00A3E0"/>
      </w:pBdr>
      <w:spacing w:after="360"/>
      <w:outlineLvl w:val="0"/>
    </w:pPr>
    <w:rPr>
      <w:rFonts w:eastAsiaTheme="majorEastAsia" w:cstheme="majorBidi"/>
      <w:b/>
      <w:bCs/>
      <w:color w:val="00A3E0"/>
      <w:sz w:val="32"/>
      <w:szCs w:val="28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F9670C"/>
    <w:pPr>
      <w:pageBreakBefore w:val="0"/>
      <w:numPr>
        <w:ilvl w:val="1"/>
      </w:numPr>
      <w:pBdr>
        <w:top w:val="none" w:sz="0" w:space="0" w:color="auto"/>
      </w:pBdr>
      <w:spacing w:before="240" w:after="60" w:line="288" w:lineRule="auto"/>
      <w:outlineLvl w:val="1"/>
    </w:pPr>
    <w:rPr>
      <w:iCs/>
      <w:color w:val="2B3A42"/>
      <w:sz w:val="22"/>
      <w:szCs w:val="20"/>
    </w:rPr>
  </w:style>
  <w:style w:type="paragraph" w:styleId="Heading3">
    <w:name w:val="heading 3"/>
    <w:basedOn w:val="Heading2"/>
    <w:next w:val="BodyText"/>
    <w:link w:val="Heading3Char"/>
    <w:qFormat/>
    <w:rsid w:val="00F9670C"/>
    <w:pPr>
      <w:numPr>
        <w:ilvl w:val="2"/>
      </w:numPr>
      <w:outlineLvl w:val="2"/>
    </w:pPr>
    <w:rPr>
      <w:i/>
      <w:sz w:val="20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oName">
    <w:name w:val="Bio Name"/>
    <w:basedOn w:val="Normal"/>
    <w:next w:val="BioTitle"/>
    <w:link w:val="BioNameChar"/>
    <w:autoRedefine/>
    <w:qFormat/>
    <w:rsid w:val="00F9670C"/>
    <w:pPr>
      <w:keepNext/>
      <w:tabs>
        <w:tab w:val="right" w:pos="14310"/>
      </w:tabs>
      <w:spacing w:before="240" w:line="300" w:lineRule="exact"/>
    </w:pPr>
    <w:rPr>
      <w:rFonts w:cs="Arial"/>
      <w:b/>
      <w:bCs/>
      <w:color w:val="005587"/>
      <w:lang w:val="en-US" w:eastAsia="zh-TW"/>
    </w:rPr>
  </w:style>
  <w:style w:type="character" w:customStyle="1" w:styleId="BioNameChar">
    <w:name w:val="Bio Name Char"/>
    <w:link w:val="BioName"/>
    <w:rsid w:val="00F9670C"/>
    <w:rPr>
      <w:rFonts w:cs="Arial"/>
      <w:b/>
      <w:bCs/>
      <w:color w:val="005587"/>
      <w:lang w:val="en-US" w:eastAsia="zh-TW"/>
    </w:rPr>
  </w:style>
  <w:style w:type="paragraph" w:customStyle="1" w:styleId="BioTitle">
    <w:name w:val="Bio Title"/>
    <w:basedOn w:val="Normal"/>
    <w:next w:val="BodyText"/>
    <w:link w:val="BioTitleChar"/>
    <w:qFormat/>
    <w:rsid w:val="00F9670C"/>
    <w:pPr>
      <w:tabs>
        <w:tab w:val="right" w:pos="14310"/>
      </w:tabs>
      <w:spacing w:after="120" w:line="280" w:lineRule="exact"/>
    </w:pPr>
    <w:rPr>
      <w:rFonts w:cs="Arial"/>
      <w:i/>
      <w:color w:val="2D3A42"/>
      <w:lang w:val="en-US"/>
    </w:rPr>
  </w:style>
  <w:style w:type="character" w:customStyle="1" w:styleId="BioTitleChar">
    <w:name w:val="Bio Title Char"/>
    <w:link w:val="BioTitle"/>
    <w:rsid w:val="00F9670C"/>
    <w:rPr>
      <w:rFonts w:cs="Arial"/>
      <w:i/>
      <w:color w:val="2D3A42"/>
      <w:lang w:val="en-US"/>
    </w:rPr>
  </w:style>
  <w:style w:type="paragraph" w:styleId="BodyText">
    <w:name w:val="Body Text"/>
    <w:basedOn w:val="Normal"/>
    <w:link w:val="BodyTextChar"/>
    <w:qFormat/>
    <w:rsid w:val="00F9670C"/>
    <w:pPr>
      <w:spacing w:after="120" w:line="300" w:lineRule="exact"/>
    </w:pPr>
    <w:rPr>
      <w:color w:val="2B3A42"/>
      <w:szCs w:val="24"/>
      <w:lang w:val="en-US"/>
    </w:rPr>
  </w:style>
  <w:style w:type="character" w:customStyle="1" w:styleId="BodyTextChar">
    <w:name w:val="Body Text Char"/>
    <w:link w:val="BodyText"/>
    <w:rsid w:val="00F9670C"/>
    <w:rPr>
      <w:color w:val="2B3A42"/>
      <w:szCs w:val="24"/>
      <w:lang w:val="en-US"/>
    </w:rPr>
  </w:style>
  <w:style w:type="paragraph" w:customStyle="1" w:styleId="TableCenter">
    <w:name w:val="Table Center"/>
    <w:basedOn w:val="Normal"/>
    <w:link w:val="TableCenterChar"/>
    <w:autoRedefine/>
    <w:qFormat/>
    <w:rsid w:val="00F9670C"/>
    <w:pPr>
      <w:spacing w:before="60" w:after="60"/>
      <w:jc w:val="center"/>
    </w:pPr>
    <w:rPr>
      <w:rFonts w:cs="Times New Roman"/>
      <w:color w:val="2B3A42"/>
      <w:szCs w:val="24"/>
      <w:lang w:val="en-US"/>
    </w:rPr>
  </w:style>
  <w:style w:type="character" w:customStyle="1" w:styleId="TableCenterChar">
    <w:name w:val="Table Center Char"/>
    <w:link w:val="TableCenter"/>
    <w:rsid w:val="00F9670C"/>
    <w:rPr>
      <w:rFonts w:cs="Times New Roman"/>
      <w:color w:val="2B3A42"/>
      <w:szCs w:val="24"/>
      <w:lang w:val="en-US"/>
    </w:rPr>
  </w:style>
  <w:style w:type="paragraph" w:customStyle="1" w:styleId="TableHeadCenter">
    <w:name w:val="Table Head Center"/>
    <w:basedOn w:val="TableHeadLeft"/>
    <w:link w:val="TableHeadCenterChar"/>
    <w:qFormat/>
    <w:rsid w:val="00F9670C"/>
    <w:pPr>
      <w:jc w:val="center"/>
    </w:pPr>
  </w:style>
  <w:style w:type="character" w:customStyle="1" w:styleId="TableHeadCenterChar">
    <w:name w:val="Table Head Center Char"/>
    <w:link w:val="TableHeadCenter"/>
    <w:rsid w:val="00F9670C"/>
    <w:rPr>
      <w:rFonts w:cs="Times New Roman"/>
      <w:b/>
      <w:color w:val="FFFFFF"/>
      <w:szCs w:val="24"/>
      <w:lang w:val="en-GB"/>
    </w:rPr>
  </w:style>
  <w:style w:type="paragraph" w:customStyle="1" w:styleId="DividerPageSection">
    <w:name w:val="DividerPage_Section"/>
    <w:basedOn w:val="Normal"/>
    <w:link w:val="DividerPageSectionChar"/>
    <w:semiHidden/>
    <w:unhideWhenUsed/>
    <w:qFormat/>
    <w:rsid w:val="00F9670C"/>
    <w:pPr>
      <w:spacing w:before="2280" w:after="120" w:line="192" w:lineRule="auto"/>
      <w:jc w:val="right"/>
    </w:pPr>
    <w:rPr>
      <w:rFonts w:cs="Arial"/>
      <w:color w:val="2B3A42" w:themeColor="text1"/>
      <w:szCs w:val="24"/>
      <w:lang w:val="en-US"/>
    </w:rPr>
  </w:style>
  <w:style w:type="character" w:customStyle="1" w:styleId="DividerPageSectionChar">
    <w:name w:val="DividerPage_Section Char"/>
    <w:link w:val="DividerPageSection"/>
    <w:semiHidden/>
    <w:rsid w:val="00F9670C"/>
    <w:rPr>
      <w:rFonts w:cs="Arial"/>
      <w:color w:val="2B3A42" w:themeColor="text1"/>
      <w:szCs w:val="24"/>
      <w:lang w:val="en-US"/>
    </w:rPr>
  </w:style>
  <w:style w:type="paragraph" w:customStyle="1" w:styleId="DividerPageTitle">
    <w:name w:val="DividerPage_Title"/>
    <w:next w:val="Heading1"/>
    <w:link w:val="DividerPageTitleChar"/>
    <w:semiHidden/>
    <w:unhideWhenUsed/>
    <w:qFormat/>
    <w:rsid w:val="00F9670C"/>
    <w:pPr>
      <w:spacing w:line="560" w:lineRule="exact"/>
      <w:jc w:val="right"/>
    </w:pPr>
    <w:rPr>
      <w:rFonts w:ascii="Georgia" w:hAnsi="Georgia" w:cs="Times New Roman"/>
      <w:color w:val="00A3E0" w:themeColor="accent1"/>
      <w:sz w:val="50"/>
      <w:szCs w:val="60"/>
      <w:lang w:val="en-US"/>
    </w:rPr>
  </w:style>
  <w:style w:type="character" w:customStyle="1" w:styleId="DividerPageTitleChar">
    <w:name w:val="DividerPage_Title Char"/>
    <w:link w:val="DividerPageTitle"/>
    <w:semiHidden/>
    <w:rsid w:val="00F9670C"/>
    <w:rPr>
      <w:rFonts w:ascii="Georgia" w:hAnsi="Georgia" w:cs="Times New Roman"/>
      <w:color w:val="00A3E0" w:themeColor="accent1"/>
      <w:sz w:val="50"/>
      <w:szCs w:val="60"/>
      <w:lang w:val="en-US"/>
    </w:rPr>
  </w:style>
  <w:style w:type="character" w:customStyle="1" w:styleId="Heading1Char">
    <w:name w:val="Heading 1 Char"/>
    <w:link w:val="Heading1"/>
    <w:rsid w:val="00F9670C"/>
    <w:rPr>
      <w:rFonts w:eastAsiaTheme="majorEastAsia" w:cstheme="majorBidi"/>
      <w:b/>
      <w:bCs/>
      <w:color w:val="00A3E0"/>
      <w:sz w:val="32"/>
      <w:szCs w:val="28"/>
      <w:lang w:val="en-US"/>
    </w:rPr>
  </w:style>
  <w:style w:type="paragraph" w:customStyle="1" w:styleId="DividerPageSubTitle">
    <w:name w:val="DividerPage_SubTitle"/>
    <w:basedOn w:val="Normal"/>
    <w:link w:val="DividerPageSubTitleChar"/>
    <w:semiHidden/>
    <w:unhideWhenUsed/>
    <w:qFormat/>
    <w:rsid w:val="00F9670C"/>
    <w:pPr>
      <w:spacing w:after="120" w:line="500" w:lineRule="exact"/>
      <w:jc w:val="right"/>
    </w:pPr>
    <w:rPr>
      <w:rFonts w:cs="Times New Roman"/>
      <w:color w:val="00A3E0" w:themeColor="accent1"/>
      <w:sz w:val="36"/>
      <w:szCs w:val="36"/>
      <w:lang w:val="en-US"/>
    </w:rPr>
  </w:style>
  <w:style w:type="character" w:customStyle="1" w:styleId="DividerPageSubTitleChar">
    <w:name w:val="DividerPage_SubTitle Char"/>
    <w:link w:val="DividerPageSubTitle"/>
    <w:semiHidden/>
    <w:rsid w:val="00F9670C"/>
    <w:rPr>
      <w:rFonts w:cs="Times New Roman"/>
      <w:color w:val="00A3E0" w:themeColor="accent1"/>
      <w:sz w:val="36"/>
      <w:szCs w:val="36"/>
      <w:lang w:val="en-US"/>
    </w:rPr>
  </w:style>
  <w:style w:type="paragraph" w:customStyle="1" w:styleId="HeaderCompanyName">
    <w:name w:val="Header_Company Name"/>
    <w:basedOn w:val="Normal"/>
    <w:link w:val="HeaderCompanyNameChar"/>
    <w:semiHidden/>
    <w:qFormat/>
    <w:rsid w:val="00F9670C"/>
    <w:pPr>
      <w:spacing w:after="120" w:line="300" w:lineRule="exact"/>
      <w:jc w:val="right"/>
    </w:pPr>
    <w:rPr>
      <w:rFonts w:cs="Times New Roman"/>
      <w:szCs w:val="24"/>
      <w:lang w:val="en-US"/>
    </w:rPr>
  </w:style>
  <w:style w:type="character" w:customStyle="1" w:styleId="HeaderCompanyNameChar">
    <w:name w:val="Header_Company Name Char"/>
    <w:link w:val="HeaderCompanyName"/>
    <w:semiHidden/>
    <w:rsid w:val="00F9670C"/>
    <w:rPr>
      <w:rFonts w:cs="Times New Roman"/>
      <w:szCs w:val="24"/>
      <w:lang w:val="en-US"/>
    </w:rPr>
  </w:style>
  <w:style w:type="paragraph" w:customStyle="1" w:styleId="AppendixHeading">
    <w:name w:val="Appendix Heading"/>
    <w:basedOn w:val="Heading2"/>
    <w:next w:val="BodyText"/>
    <w:link w:val="AppendixHeadingChar"/>
    <w:qFormat/>
    <w:rsid w:val="00F9670C"/>
    <w:pPr>
      <w:pageBreakBefore/>
      <w:numPr>
        <w:ilvl w:val="0"/>
        <w:numId w:val="11"/>
      </w:numPr>
      <w:pBdr>
        <w:top w:val="single" w:sz="12" w:space="6" w:color="00A3E0" w:themeColor="accent1"/>
      </w:pBdr>
      <w:tabs>
        <w:tab w:val="left" w:pos="1800"/>
      </w:tabs>
      <w:spacing w:before="0" w:after="360"/>
      <w:outlineLvl w:val="0"/>
    </w:pPr>
    <w:rPr>
      <w:bCs w:val="0"/>
      <w:iCs w:val="0"/>
      <w:color w:val="00A3E0"/>
      <w:spacing w:val="-4"/>
      <w:sz w:val="32"/>
    </w:rPr>
  </w:style>
  <w:style w:type="character" w:customStyle="1" w:styleId="AppendixHeadingChar">
    <w:name w:val="Appendix Heading Char"/>
    <w:link w:val="AppendixHeading"/>
    <w:rsid w:val="00F9670C"/>
    <w:rPr>
      <w:rFonts w:eastAsiaTheme="majorEastAsia" w:cstheme="majorBidi"/>
      <w:b/>
      <w:color w:val="00A3E0"/>
      <w:spacing w:val="-4"/>
      <w:sz w:val="32"/>
      <w:lang w:val="en-US"/>
    </w:rPr>
  </w:style>
  <w:style w:type="character" w:customStyle="1" w:styleId="Heading2Char">
    <w:name w:val="Heading 2 Char"/>
    <w:link w:val="Heading2"/>
    <w:rsid w:val="00F9670C"/>
    <w:rPr>
      <w:rFonts w:eastAsiaTheme="majorEastAsia" w:cstheme="majorBidi"/>
      <w:b/>
      <w:bCs/>
      <w:iCs/>
      <w:color w:val="2B3A42"/>
      <w:sz w:val="22"/>
      <w:lang w:val="en-US"/>
    </w:rPr>
  </w:style>
  <w:style w:type="paragraph" w:customStyle="1" w:styleId="Faceplate">
    <w:name w:val="Faceplate"/>
    <w:basedOn w:val="Normal"/>
    <w:semiHidden/>
    <w:qFormat/>
    <w:rsid w:val="00F9670C"/>
    <w:pPr>
      <w:spacing w:after="120" w:line="280" w:lineRule="exact"/>
      <w:jc w:val="center"/>
    </w:pPr>
    <w:rPr>
      <w:rFonts w:eastAsia="Batang" w:cs="Times New Roman"/>
      <w:color w:val="000000"/>
      <w:szCs w:val="24"/>
      <w:lang w:val="en-US" w:eastAsia="ko-KR"/>
    </w:rPr>
  </w:style>
  <w:style w:type="paragraph" w:customStyle="1" w:styleId="ES-Heading">
    <w:name w:val="ES-Heading"/>
    <w:next w:val="BodyText"/>
    <w:link w:val="ES-HeadingChar"/>
    <w:qFormat/>
    <w:rsid w:val="00F9670C"/>
    <w:pPr>
      <w:pageBreakBefore/>
      <w:pBdr>
        <w:top w:val="single" w:sz="12" w:space="6" w:color="00A3E0"/>
      </w:pBdr>
      <w:spacing w:after="360"/>
    </w:pPr>
    <w:rPr>
      <w:rFonts w:cs="Times New Roman"/>
      <w:b/>
      <w:color w:val="00A3E0"/>
      <w:kern w:val="28"/>
      <w:sz w:val="32"/>
      <w:lang w:val="en-US"/>
    </w:rPr>
  </w:style>
  <w:style w:type="character" w:customStyle="1" w:styleId="ES-HeadingChar">
    <w:name w:val="ES-Heading Char"/>
    <w:link w:val="ES-Heading"/>
    <w:rsid w:val="00F9670C"/>
    <w:rPr>
      <w:rFonts w:cs="Times New Roman"/>
      <w:b/>
      <w:color w:val="00A3E0"/>
      <w:kern w:val="28"/>
      <w:sz w:val="32"/>
      <w:lang w:val="en-US"/>
    </w:rPr>
  </w:style>
  <w:style w:type="paragraph" w:customStyle="1" w:styleId="TableBullet1">
    <w:name w:val="Table Bullet 1"/>
    <w:basedOn w:val="Normal"/>
    <w:qFormat/>
    <w:rsid w:val="00F9670C"/>
    <w:pPr>
      <w:numPr>
        <w:numId w:val="12"/>
      </w:numPr>
      <w:spacing w:before="60" w:after="60"/>
    </w:pPr>
    <w:rPr>
      <w:rFonts w:cs="Times New Roman"/>
      <w:color w:val="2B3A42"/>
      <w:szCs w:val="24"/>
      <w:lang w:val="en-GB"/>
    </w:rPr>
  </w:style>
  <w:style w:type="paragraph" w:customStyle="1" w:styleId="TableHeadLeft">
    <w:name w:val="Table Head Left"/>
    <w:basedOn w:val="Normal"/>
    <w:qFormat/>
    <w:rsid w:val="00F9670C"/>
    <w:pPr>
      <w:spacing w:before="60" w:after="60"/>
    </w:pPr>
    <w:rPr>
      <w:rFonts w:cs="Times New Roman"/>
      <w:b/>
      <w:color w:val="FFFFFF"/>
      <w:szCs w:val="24"/>
      <w:lang w:val="en-GB"/>
    </w:rPr>
  </w:style>
  <w:style w:type="paragraph" w:customStyle="1" w:styleId="TableLeft">
    <w:name w:val="Table Left"/>
    <w:basedOn w:val="TableCenter"/>
    <w:link w:val="TableLeftChar"/>
    <w:qFormat/>
    <w:rsid w:val="00F9670C"/>
    <w:pPr>
      <w:jc w:val="left"/>
    </w:pPr>
    <w:rPr>
      <w:lang w:val="en-GB"/>
    </w:rPr>
  </w:style>
  <w:style w:type="character" w:customStyle="1" w:styleId="TableLeftChar">
    <w:name w:val="Table Left Char"/>
    <w:basedOn w:val="TableCenterChar"/>
    <w:link w:val="TableLeft"/>
    <w:rsid w:val="00F9670C"/>
    <w:rPr>
      <w:rFonts w:cs="Times New Roman"/>
      <w:color w:val="2B3A42"/>
      <w:szCs w:val="24"/>
      <w:lang w:val="en-GB"/>
    </w:rPr>
  </w:style>
  <w:style w:type="paragraph" w:customStyle="1" w:styleId="TitlePageDate">
    <w:name w:val="Title Page Date"/>
    <w:basedOn w:val="Normal"/>
    <w:semiHidden/>
    <w:unhideWhenUsed/>
    <w:qFormat/>
    <w:rsid w:val="00F9670C"/>
    <w:pPr>
      <w:spacing w:after="120" w:line="300" w:lineRule="exact"/>
    </w:pPr>
    <w:rPr>
      <w:rFonts w:ascii="Georgia" w:hAnsi="Georgia" w:cs="Times New Roman"/>
      <w:color w:val="000000"/>
      <w:szCs w:val="72"/>
      <w:lang w:val="en-US"/>
    </w:rPr>
  </w:style>
  <w:style w:type="paragraph" w:customStyle="1" w:styleId="TitlePageShortTitle">
    <w:name w:val="Title Page Short Title"/>
    <w:basedOn w:val="Normal"/>
    <w:semiHidden/>
    <w:unhideWhenUsed/>
    <w:qFormat/>
    <w:rsid w:val="00F9670C"/>
    <w:pPr>
      <w:spacing w:after="120" w:line="300" w:lineRule="exact"/>
    </w:pPr>
    <w:rPr>
      <w:rFonts w:ascii="Georgia" w:hAnsi="Georgia" w:cs="Times New Roman"/>
      <w:color w:val="526F7E" w:themeColor="text1" w:themeTint="BF"/>
      <w:sz w:val="36"/>
      <w:szCs w:val="40"/>
      <w:lang w:val="en-US"/>
    </w:rPr>
  </w:style>
  <w:style w:type="paragraph" w:customStyle="1" w:styleId="ES-Intro-H2">
    <w:name w:val="ES-Intro-H2"/>
    <w:basedOn w:val="Heading2"/>
    <w:next w:val="BodyText"/>
    <w:link w:val="ES-Intro-H2Char"/>
    <w:qFormat/>
    <w:rsid w:val="00F9670C"/>
    <w:pPr>
      <w:numPr>
        <w:ilvl w:val="0"/>
        <w:numId w:val="0"/>
      </w:numPr>
      <w:tabs>
        <w:tab w:val="left" w:pos="576"/>
      </w:tabs>
    </w:pPr>
  </w:style>
  <w:style w:type="character" w:customStyle="1" w:styleId="ES-Intro-H2Char">
    <w:name w:val="ES-Intro-H2 Char"/>
    <w:link w:val="ES-Intro-H2"/>
    <w:rsid w:val="00F9670C"/>
    <w:rPr>
      <w:rFonts w:eastAsiaTheme="majorEastAsia" w:cstheme="majorBidi"/>
      <w:b/>
      <w:bCs/>
      <w:iCs/>
      <w:color w:val="2B3A42"/>
      <w:sz w:val="22"/>
      <w:lang w:val="en-US"/>
    </w:rPr>
  </w:style>
  <w:style w:type="paragraph" w:customStyle="1" w:styleId="ES-Intro-H3">
    <w:name w:val="ES-Intro-H3"/>
    <w:basedOn w:val="Heading3"/>
    <w:next w:val="BodyText"/>
    <w:link w:val="ES-Intro-H3Char"/>
    <w:qFormat/>
    <w:rsid w:val="00F9670C"/>
    <w:pPr>
      <w:numPr>
        <w:ilvl w:val="0"/>
        <w:numId w:val="0"/>
      </w:numPr>
    </w:pPr>
  </w:style>
  <w:style w:type="character" w:customStyle="1" w:styleId="ES-Intro-H3Char">
    <w:name w:val="ES-Intro-H3 Char"/>
    <w:link w:val="ES-Intro-H3"/>
    <w:rsid w:val="00F9670C"/>
    <w:rPr>
      <w:rFonts w:eastAsiaTheme="majorEastAsia" w:cstheme="majorBidi"/>
      <w:b/>
      <w:bCs/>
      <w:i/>
      <w:iCs/>
      <w:color w:val="2B3A42"/>
      <w:szCs w:val="26"/>
      <w:lang w:val="en-US"/>
    </w:rPr>
  </w:style>
  <w:style w:type="character" w:customStyle="1" w:styleId="Heading3Char">
    <w:name w:val="Heading 3 Char"/>
    <w:link w:val="Heading3"/>
    <w:rsid w:val="00F9670C"/>
    <w:rPr>
      <w:rFonts w:eastAsiaTheme="majorEastAsia" w:cstheme="majorBidi"/>
      <w:b/>
      <w:bCs/>
      <w:i/>
      <w:iCs/>
      <w:color w:val="2B3A42"/>
      <w:szCs w:val="26"/>
      <w:lang w:val="en-US"/>
    </w:rPr>
  </w:style>
  <w:style w:type="paragraph" w:customStyle="1" w:styleId="TablePrompt">
    <w:name w:val="Table Prompt"/>
    <w:basedOn w:val="TableCenter"/>
    <w:semiHidden/>
    <w:qFormat/>
    <w:rsid w:val="00F9670C"/>
    <w:rPr>
      <w:color w:val="C00000"/>
    </w:rPr>
  </w:style>
  <w:style w:type="paragraph" w:customStyle="1" w:styleId="TitlePageClient">
    <w:name w:val="Title Page Client"/>
    <w:basedOn w:val="Normal"/>
    <w:semiHidden/>
    <w:unhideWhenUsed/>
    <w:qFormat/>
    <w:rsid w:val="00F9670C"/>
    <w:pPr>
      <w:spacing w:after="120" w:line="300" w:lineRule="exact"/>
      <w:jc w:val="both"/>
    </w:pPr>
    <w:rPr>
      <w:rFonts w:ascii="Georgia" w:hAnsi="Georgia" w:cs="Times New Roman"/>
      <w:color w:val="FFFFFF"/>
      <w:sz w:val="60"/>
      <w:szCs w:val="72"/>
      <w:lang w:val="en-US"/>
    </w:rPr>
  </w:style>
  <w:style w:type="paragraph" w:customStyle="1" w:styleId="QAL1num">
    <w:name w:val="Q&amp;A (L1 num)"/>
    <w:basedOn w:val="BodyText"/>
    <w:next w:val="QAL1response"/>
    <w:link w:val="QAL1numChar"/>
    <w:qFormat/>
    <w:rsid w:val="00F9670C"/>
    <w:pPr>
      <w:keepNext/>
      <w:numPr>
        <w:numId w:val="13"/>
      </w:numPr>
      <w:spacing w:before="180" w:after="60"/>
    </w:pPr>
    <w:rPr>
      <w:rFonts w:eastAsiaTheme="minorEastAsia" w:cs="Times New Roman"/>
      <w:color w:val="005587"/>
      <w:lang w:val="en-GB"/>
    </w:rPr>
  </w:style>
  <w:style w:type="character" w:customStyle="1" w:styleId="QAL1numChar">
    <w:name w:val="Q&amp;A (L1 num) Char"/>
    <w:link w:val="QAL1num"/>
    <w:rsid w:val="00F9670C"/>
    <w:rPr>
      <w:rFonts w:eastAsiaTheme="minorEastAsia" w:cs="Times New Roman"/>
      <w:color w:val="005587"/>
      <w:szCs w:val="24"/>
      <w:lang w:val="en-GB"/>
    </w:rPr>
  </w:style>
  <w:style w:type="paragraph" w:customStyle="1" w:styleId="QAL2num">
    <w:name w:val="Q&amp;A (L2 num)"/>
    <w:basedOn w:val="QAL1num"/>
    <w:next w:val="QAL2response"/>
    <w:link w:val="QAL2numChar"/>
    <w:qFormat/>
    <w:rsid w:val="00F9670C"/>
    <w:pPr>
      <w:numPr>
        <w:numId w:val="14"/>
      </w:numPr>
    </w:pPr>
  </w:style>
  <w:style w:type="character" w:customStyle="1" w:styleId="QAL2numChar">
    <w:name w:val="Q&amp;A (L2 num) Char"/>
    <w:link w:val="QAL2num"/>
    <w:rsid w:val="00F9670C"/>
    <w:rPr>
      <w:rFonts w:eastAsiaTheme="minorEastAsia" w:cs="Times New Roman"/>
      <w:color w:val="005587"/>
      <w:szCs w:val="24"/>
      <w:lang w:val="en-GB"/>
    </w:rPr>
  </w:style>
  <w:style w:type="paragraph" w:customStyle="1" w:styleId="QAL2response">
    <w:name w:val="Q&amp;A (L2 response)"/>
    <w:basedOn w:val="BodyText"/>
    <w:link w:val="QAL2responseChar"/>
    <w:qFormat/>
    <w:rsid w:val="00F9670C"/>
    <w:pPr>
      <w:ind w:left="720"/>
    </w:pPr>
    <w:rPr>
      <w:rFonts w:eastAsiaTheme="minorEastAsia" w:cs="Times New Roman"/>
    </w:rPr>
  </w:style>
  <w:style w:type="character" w:customStyle="1" w:styleId="QAL2responseChar">
    <w:name w:val="Q&amp;A (L2 response) Char"/>
    <w:basedOn w:val="BodyTextChar"/>
    <w:link w:val="QAL2response"/>
    <w:rsid w:val="00F9670C"/>
    <w:rPr>
      <w:rFonts w:eastAsiaTheme="minorEastAsia" w:cs="Times New Roman"/>
      <w:color w:val="2B3A42"/>
      <w:szCs w:val="24"/>
      <w:lang w:val="en-US"/>
    </w:rPr>
  </w:style>
  <w:style w:type="paragraph" w:customStyle="1" w:styleId="QAL1response">
    <w:name w:val="Q&amp;A (L1 response)"/>
    <w:basedOn w:val="QAL2response"/>
    <w:qFormat/>
    <w:rsid w:val="00F9670C"/>
    <w:pPr>
      <w:ind w:left="360"/>
    </w:pPr>
    <w:rPr>
      <w:lang w:val="en-GB"/>
    </w:rPr>
  </w:style>
  <w:style w:type="paragraph" w:customStyle="1" w:styleId="QAL2bullet">
    <w:name w:val="Q&amp;A (L2 bullet)"/>
    <w:basedOn w:val="QAL1num"/>
    <w:next w:val="QAL2response"/>
    <w:qFormat/>
    <w:rsid w:val="00F9670C"/>
    <w:pPr>
      <w:numPr>
        <w:numId w:val="15"/>
      </w:numPr>
      <w:tabs>
        <w:tab w:val="num" w:pos="360"/>
      </w:tabs>
    </w:pPr>
    <w:rPr>
      <w:lang w:eastAsia="zh-TW"/>
    </w:rPr>
  </w:style>
  <w:style w:type="paragraph" w:customStyle="1" w:styleId="QA">
    <w:name w:val="Q&amp;A"/>
    <w:basedOn w:val="QAL1num"/>
    <w:next w:val="BodyText"/>
    <w:qFormat/>
    <w:rsid w:val="00F9670C"/>
    <w:pPr>
      <w:numPr>
        <w:numId w:val="0"/>
      </w:numPr>
    </w:pPr>
  </w:style>
  <w:style w:type="paragraph" w:customStyle="1" w:styleId="Graphic">
    <w:name w:val="Graphic"/>
    <w:basedOn w:val="BodyText"/>
    <w:next w:val="BodyText"/>
    <w:qFormat/>
    <w:rsid w:val="00F9670C"/>
    <w:pPr>
      <w:spacing w:after="0" w:line="240" w:lineRule="auto"/>
    </w:pPr>
    <w:rPr>
      <w:rFonts w:cs="Times New Roman"/>
    </w:rPr>
  </w:style>
  <w:style w:type="paragraph" w:styleId="Caption">
    <w:name w:val="caption"/>
    <w:next w:val="BodyText"/>
    <w:qFormat/>
    <w:rsid w:val="00F9670C"/>
    <w:pPr>
      <w:keepNext/>
      <w:spacing w:before="300" w:after="120"/>
      <w:jc w:val="center"/>
      <w:outlineLvl w:val="8"/>
    </w:pPr>
    <w:rPr>
      <w:rFonts w:cs="Times New Roman"/>
      <w:b/>
      <w:bCs/>
      <w:color w:val="2B3A42"/>
      <w:lang w:val="en-US"/>
    </w:rPr>
  </w:style>
  <w:style w:type="character" w:styleId="EndnoteReference">
    <w:name w:val="endnote reference"/>
    <w:basedOn w:val="DefaultParagraphFont"/>
    <w:semiHidden/>
    <w:unhideWhenUsed/>
    <w:qFormat/>
    <w:rsid w:val="00F9670C"/>
    <w:rPr>
      <w:rFonts w:ascii="Arial" w:hAnsi="Arial"/>
      <w:color w:val="2B3A42" w:themeColor="text1"/>
      <w:sz w:val="20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qFormat/>
    <w:rsid w:val="00F9670C"/>
    <w:pPr>
      <w:spacing w:after="120" w:line="300" w:lineRule="exact"/>
    </w:pPr>
    <w:rPr>
      <w:rFonts w:cs="Times New Roman"/>
      <w:color w:val="2B3A42" w:themeColor="text1"/>
      <w:lang w:val="en-US"/>
    </w:rPr>
  </w:style>
  <w:style w:type="character" w:customStyle="1" w:styleId="EndnoteTextChar">
    <w:name w:val="Endnote Text Char"/>
    <w:link w:val="EndnoteText"/>
    <w:semiHidden/>
    <w:rsid w:val="00F9670C"/>
    <w:rPr>
      <w:rFonts w:cs="Times New Roman"/>
      <w:color w:val="2B3A42" w:themeColor="text1"/>
      <w:lang w:val="en-US"/>
    </w:rPr>
  </w:style>
  <w:style w:type="paragraph" w:styleId="ListBullet">
    <w:name w:val="List Bullet"/>
    <w:basedOn w:val="BodyText"/>
    <w:qFormat/>
    <w:rsid w:val="00F9670C"/>
    <w:pPr>
      <w:numPr>
        <w:numId w:val="10"/>
      </w:numPr>
      <w:spacing w:after="60"/>
    </w:pPr>
    <w:rPr>
      <w:rFonts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F9670C"/>
    <w:pPr>
      <w:pBdr>
        <w:bottom w:val="single" w:sz="8" w:space="4" w:color="006A71"/>
      </w:pBdr>
      <w:spacing w:after="300" w:line="300" w:lineRule="exact"/>
      <w:contextualSpacing/>
    </w:pPr>
    <w:rPr>
      <w:rFonts w:ascii="Georgia" w:hAnsi="Georgia" w:cs="Times New Roman"/>
      <w:color w:val="F3F3F3" w:themeColor="background2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link w:val="Title"/>
    <w:uiPriority w:val="10"/>
    <w:rsid w:val="00F9670C"/>
    <w:rPr>
      <w:rFonts w:ascii="Georgia" w:hAnsi="Georgia" w:cs="Times New Roman"/>
      <w:color w:val="F3F3F3" w:themeColor="background2"/>
      <w:spacing w:val="5"/>
      <w:kern w:val="28"/>
      <w:sz w:val="52"/>
      <w:szCs w:val="52"/>
      <w:lang w:val="en-US" w:eastAsia="ja-JP"/>
    </w:rPr>
  </w:style>
  <w:style w:type="character" w:styleId="Strong">
    <w:name w:val="Strong"/>
    <w:basedOn w:val="DefaultParagraphFont"/>
    <w:uiPriority w:val="22"/>
    <w:qFormat/>
    <w:rsid w:val="00F9670C"/>
    <w:rPr>
      <w:b/>
      <w:bCs/>
    </w:rPr>
  </w:style>
  <w:style w:type="character" w:styleId="Emphasis">
    <w:name w:val="Emphasis"/>
    <w:basedOn w:val="DefaultParagraphFont"/>
    <w:qFormat/>
    <w:rsid w:val="00F9670C"/>
    <w:rPr>
      <w:i/>
      <w:iCs/>
    </w:rPr>
  </w:style>
  <w:style w:type="paragraph" w:styleId="NoSpacing">
    <w:name w:val="No Spacing"/>
    <w:qFormat/>
    <w:rsid w:val="00F9670C"/>
    <w:rPr>
      <w:rFonts w:cs="Times New Roman"/>
      <w:b/>
      <w:color w:val="005587" w:themeColor="accent2"/>
      <w:sz w:val="24"/>
      <w:szCs w:val="22"/>
      <w:lang w:val="en-US"/>
    </w:rPr>
  </w:style>
  <w:style w:type="table" w:styleId="TableGrid">
    <w:name w:val="Table Grid"/>
    <w:basedOn w:val="TableNormal"/>
    <w:uiPriority w:val="39"/>
    <w:rsid w:val="00625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3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eme3">
  <a:themeElements>
    <a:clrScheme name="IQVIA MedTech">
      <a:dk1>
        <a:srgbClr val="2B3A42"/>
      </a:dk1>
      <a:lt1>
        <a:srgbClr val="FFFFFF"/>
      </a:lt1>
      <a:dk2>
        <a:srgbClr val="606B71"/>
      </a:dk2>
      <a:lt2>
        <a:srgbClr val="F3F3F3"/>
      </a:lt2>
      <a:accent1>
        <a:srgbClr val="00A3E0"/>
      </a:accent1>
      <a:accent2>
        <a:srgbClr val="005587"/>
      </a:accent2>
      <a:accent3>
        <a:srgbClr val="43B02A"/>
      </a:accent3>
      <a:accent4>
        <a:srgbClr val="027123"/>
      </a:accent4>
      <a:accent5>
        <a:srgbClr val="00BFB3"/>
      </a:accent5>
      <a:accent6>
        <a:srgbClr val="F0B32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Theme3" id="{C24BD978-37AC-FE43-B235-F01B7BA4D491}" vid="{57BF4693-1DCA-034A-B95B-347F4C934F4C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ightingale</dc:creator>
  <cp:keywords/>
  <dc:description/>
  <cp:lastModifiedBy>Chan, Katherine [JOICA]</cp:lastModifiedBy>
  <cp:revision>2</cp:revision>
  <dcterms:created xsi:type="dcterms:W3CDTF">2022-03-21T07:08:00Z</dcterms:created>
  <dcterms:modified xsi:type="dcterms:W3CDTF">2022-03-21T07:08:00Z</dcterms:modified>
</cp:coreProperties>
</file>